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66C0" w:rsidRPr="00015A98" w:rsidRDefault="00A166C0" w:rsidP="00A166C0">
      <w:pPr>
        <w:pStyle w:val="ListParagraph"/>
        <w:suppressLineNumbers/>
        <w:spacing w:after="120" w:line="480" w:lineRule="auto"/>
        <w:ind w:left="0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:b/>
          <w:bCs/>
          <w14:textOutline w14:w="9525" w14:cap="rnd" w14:cmpd="sng" w14:algn="ctr">
            <w14:noFill/>
            <w14:prstDash w14:val="solid"/>
            <w14:bevel/>
          </w14:textOutline>
        </w:rPr>
        <w:t xml:space="preserve">Table </w:t>
      </w:r>
      <w:proofErr w:type="spellStart"/>
      <w:r w:rsidRPr="00CE0B73">
        <w:rPr>
          <w:rFonts w:cs="Arial"/>
          <w:b/>
          <w:bCs/>
          <w14:textOutline w14:w="9525" w14:cap="rnd" w14:cmpd="sng" w14:algn="ctr">
            <w14:noFill/>
            <w14:prstDash w14:val="solid"/>
            <w14:bevel/>
          </w14:textOutline>
        </w:rPr>
        <w:t>S</w:t>
      </w:r>
      <w:r w:rsidR="00DB3660">
        <w:rPr>
          <w:rFonts w:cs="Arial"/>
          <w:b/>
          <w:bCs/>
          <w14:textOutline w14:w="9525" w14:cap="rnd" w14:cmpd="sng" w14:algn="ctr">
            <w14:noFill/>
            <w14:prstDash w14:val="solid"/>
            <w14:bevel/>
          </w14:textOutline>
        </w:rPr>
        <w:t>1</w:t>
      </w:r>
      <w:bookmarkStart w:id="0" w:name="_GoBack"/>
      <w:bookmarkEnd w:id="0"/>
      <w:proofErr w:type="spellEnd"/>
      <w:r w:rsidRPr="00CE0B73">
        <w:rPr>
          <w:rFonts w:cs="Arial"/>
          <w:b/>
          <w:bCs/>
          <w14:textOutline w14:w="9525" w14:cap="rnd" w14:cmpd="sng" w14:algn="ctr">
            <w14:noFill/>
            <w14:prstDash w14:val="solid"/>
            <w14:bevel/>
          </w14:textOutline>
        </w:rPr>
        <w:t xml:space="preserve">. </w:t>
      </w:r>
      <w:proofErr w:type="spellStart"/>
      <w:r>
        <w:rPr>
          <w:rFonts w:cs="Arial"/>
          <w:b/>
          <w:bCs/>
          <w14:textOutline w14:w="9525" w14:cap="rnd" w14:cmpd="sng" w14:algn="ctr">
            <w14:noFill/>
            <w14:prstDash w14:val="solid"/>
            <w14:bevel/>
          </w14:textOutline>
        </w:rPr>
        <w:t>NMuMG</w:t>
      </w:r>
      <w:proofErr w:type="spellEnd"/>
      <w:r>
        <w:rPr>
          <w:rFonts w:cs="Arial"/>
          <w:b/>
          <w:bCs/>
          <w14:textOutline w14:w="9525" w14:cap="rnd" w14:cmpd="sng" w14:algn="ctr">
            <w14:noFill/>
            <w14:prstDash w14:val="solid"/>
            <w14:bevel/>
          </w14:textOutline>
        </w:rPr>
        <w:t xml:space="preserve"> s</w:t>
      </w:r>
      <w:r w:rsidRPr="00CE0B73">
        <w:rPr>
          <w:rFonts w:cs="Arial"/>
          <w:b/>
          <w:bCs/>
          <w14:textOutline w14:w="9525" w14:cap="rnd" w14:cmpd="sng" w14:algn="ctr">
            <w14:noFill/>
            <w14:prstDash w14:val="solid"/>
            <w14:bevel/>
          </w14:textOutline>
        </w:rPr>
        <w:t xml:space="preserve">equences of 50-75 nucleotides with at least 50% ‘C’, which includes sequences with ‘C’ clusters and potential </w:t>
      </w:r>
      <w:proofErr w:type="spellStart"/>
      <w:r w:rsidRPr="00CE0B73">
        <w:rPr>
          <w:rFonts w:cs="Arial"/>
          <w:b/>
          <w:bCs/>
          <w14:textOutline w14:w="9525" w14:cap="rnd" w14:cmpd="sng" w14:algn="ctr">
            <w14:noFill/>
            <w14:prstDash w14:val="solid"/>
            <w14:bevel/>
          </w14:textOutline>
        </w:rPr>
        <w:t>hnRNP</w:t>
      </w:r>
      <w:proofErr w:type="spellEnd"/>
      <w:r w:rsidRPr="00CE0B73">
        <w:rPr>
          <w:rFonts w:cs="Arial"/>
          <w:b/>
          <w:bCs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Pr="00CE0B73">
        <w:rPr>
          <w:rFonts w:cs="Arial"/>
          <w:b/>
          <w:bCs/>
          <w14:textOutline w14:w="9525" w14:cap="rnd" w14:cmpd="sng" w14:algn="ctr">
            <w14:noFill/>
            <w14:prstDash w14:val="solid"/>
            <w14:bevel/>
          </w14:textOutline>
        </w:rPr>
        <w:t>E1</w:t>
      </w:r>
      <w:proofErr w:type="spellEnd"/>
      <w:r w:rsidRPr="00CE0B73">
        <w:rPr>
          <w:rFonts w:cs="Arial"/>
          <w:b/>
          <w:bCs/>
          <w14:textOutline w14:w="9525" w14:cap="rnd" w14:cmpd="sng" w14:algn="ctr">
            <w14:noFill/>
            <w14:prstDash w14:val="solid"/>
            <w14:bevel/>
          </w14:textOutline>
        </w:rPr>
        <w:t xml:space="preserve"> binding sequences. </w:t>
      </w:r>
      <w:r w:rsidRPr="006C7B64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 xml:space="preserve">All ‘CCC’ repeats are highlighted and some potential </w:t>
      </w:r>
      <w:proofErr w:type="spellStart"/>
      <w:r w:rsidRPr="006C7B64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hnRNP</w:t>
      </w:r>
      <w:proofErr w:type="spellEnd"/>
      <w:r w:rsidRPr="006C7B64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Pr="006C7B64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E1</w:t>
      </w:r>
      <w:proofErr w:type="spellEnd"/>
      <w:r w:rsidRPr="006C7B64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 xml:space="preserve"> binding sites are underlined. No line/fragment is contiguous with the preceding or succeeding sequence. We have identified over 30,000 fragments with at least 50% ‘C’. The first 368 fragments are shown here. The full </w:t>
      </w:r>
      <w:proofErr w:type="gramStart"/>
      <w:r w:rsidRPr="006C7B64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list of 30,000+ fragments are</w:t>
      </w:r>
      <w:proofErr w:type="gramEnd"/>
      <w:r w:rsidRPr="006C7B64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 xml:space="preserve"> available upon request and will be deposited on </w:t>
      </w:r>
      <w:proofErr w:type="spellStart"/>
      <w:r w:rsidRPr="006C7B64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itHub</w:t>
      </w:r>
      <w:proofErr w:type="spellEnd"/>
      <w:r w:rsidRPr="006C7B64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 xml:space="preserve"> or another public access repository upon publication of the manuscript.</w:t>
      </w:r>
    </w:p>
    <w:p w:rsidR="00A166C0" w:rsidRDefault="00A166C0" w:rsidP="00A166C0">
      <w:pPr>
        <w:suppressLineNumbers/>
        <w:rPr>
          <w:rFonts w:ascii="Times New Roman" w:hAnsi="Times New Roman" w:cs="Times New Roman"/>
          <w:sz w:val="18"/>
          <w:szCs w:val="18"/>
        </w:rPr>
      </w:pP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ACCTCCGC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AGACCG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GGCGC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CGCCTCACCTGTG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CA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ACATCCAGCTCACTG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GGTTA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ACAATCCTTT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CTT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14193B">
        <w:rPr>
          <w:rFonts w:ascii="Times New Roman" w:hAnsi="Times New Roman" w:cs="Times New Roman"/>
          <w:sz w:val="18"/>
          <w:szCs w:val="18"/>
        </w:rPr>
        <w:t>TTCTTCTCTGAT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14193B">
        <w:rPr>
          <w:rFonts w:ascii="Times New Roman" w:hAnsi="Times New Roman" w:cs="Times New Roman"/>
          <w:sz w:val="18"/>
          <w:szCs w:val="18"/>
          <w:u w:val="single"/>
        </w:rPr>
        <w:t>C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CTGTCTTCCTTTTC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TCCAA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CC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ATGCAAGTACCT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G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AACACACAAGG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AAACAATTCA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14193B">
        <w:rPr>
          <w:rFonts w:ascii="Times New Roman" w:hAnsi="Times New Roman" w:cs="Times New Roman"/>
          <w:sz w:val="18"/>
          <w:szCs w:val="18"/>
        </w:rPr>
        <w:t>TCTAAATA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TTCTCCTTCTCCTCTTCCTCCTCTTCCTCCTCCTCCTCCTCCTTCTTCCTGATCTTCCTCCT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GCA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CCACTGCCGCCGCCGCCA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GGCTGCCAGG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CATCG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CCG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GCGGCGCCA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A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AGACT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CAA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GTA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GAACTCCAGCA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CAG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GC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CTCCTCCTGCTCCTCCTCCTGCTCCTCCTCCTCCTCCTCCTGCTCCTGCTCCTCCTCCTGCTCCTGCTC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AF425A">
        <w:rPr>
          <w:rFonts w:ascii="Times New Roman" w:hAnsi="Times New Roman" w:cs="Times New Roman"/>
          <w:sz w:val="18"/>
          <w:szCs w:val="18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CCTTTCC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</w:rPr>
        <w:t>TTTTCTCTTTTTTTTATT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AF425A">
        <w:rPr>
          <w:rFonts w:ascii="Times New Roman" w:hAnsi="Times New Roman" w:cs="Times New Roman"/>
          <w:sz w:val="18"/>
          <w:szCs w:val="18"/>
        </w:rPr>
        <w:t>AAAATCACCTATCT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TCCTCCTG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</w:rPr>
        <w:t>ATTCCTGGTCCTGGCATT</w:t>
      </w:r>
      <w:r w:rsidRPr="00AF425A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AF425A">
        <w:rPr>
          <w:rFonts w:ascii="Times New Roman" w:hAnsi="Times New Roman" w:cs="Times New Roman"/>
          <w:sz w:val="18"/>
          <w:szCs w:val="18"/>
        </w:rPr>
        <w:t>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TCCACCTCTCTCTCTCTCTCTCTCTCTCTCTCTCTCT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CTCT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T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GGTCGAACACGTGGGTGTGCCACT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CCGACCT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GCGCCGAG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GA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CTAGT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ACGAAATTCCTCTAT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</w:rPr>
        <w:t>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TGCT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CAA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CTTGCT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ACCGTT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CCAG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TGG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  <w:u w:val="single"/>
        </w:rPr>
        <w:t>CCAAG</w:t>
      </w:r>
      <w:r w:rsidRPr="00AF425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TACTCTAAGCTCTGT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GTCCTG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AF425A">
        <w:rPr>
          <w:rFonts w:ascii="Times New Roman" w:hAnsi="Times New Roman" w:cs="Times New Roman"/>
          <w:sz w:val="18"/>
          <w:szCs w:val="18"/>
        </w:rPr>
        <w:t>ATAATCGACCATGA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GGG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AF425A">
        <w:rPr>
          <w:rFonts w:ascii="Times New Roman" w:hAnsi="Times New Roman" w:cs="Times New Roman"/>
          <w:sz w:val="18"/>
          <w:szCs w:val="18"/>
        </w:rPr>
        <w:t>CGTCACTTCATCACGGCCGCGCGCG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AF425A">
        <w:rPr>
          <w:rFonts w:ascii="Times New Roman" w:hAnsi="Times New Roman" w:cs="Times New Roman"/>
          <w:sz w:val="18"/>
          <w:szCs w:val="18"/>
        </w:rPr>
        <w:t>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AF425A">
        <w:rPr>
          <w:rFonts w:ascii="Times New Roman" w:hAnsi="Times New Roman" w:cs="Times New Roman"/>
          <w:sz w:val="18"/>
          <w:szCs w:val="18"/>
        </w:rPr>
        <w:t>CCTTTCCTTCCTTTTTTTTTTTTT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AF425A">
        <w:rPr>
          <w:rFonts w:ascii="Times New Roman" w:hAnsi="Times New Roman" w:cs="Times New Roman"/>
          <w:sz w:val="18"/>
          <w:szCs w:val="18"/>
        </w:rPr>
        <w:t>TACATTTCCAATGCT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AAAG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AF425A">
        <w:rPr>
          <w:rFonts w:ascii="Times New Roman" w:hAnsi="Times New Roman" w:cs="Times New Roman"/>
          <w:sz w:val="18"/>
          <w:szCs w:val="18"/>
        </w:rPr>
        <w:t>CCTTT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AGC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CGCGCGGCCTCTGCGCCTGCGCG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AGGC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CCGGGAG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lastRenderedPageBreak/>
        <w:t>CCC</w:t>
      </w:r>
      <w:r w:rsidRPr="0014193B">
        <w:rPr>
          <w:rFonts w:ascii="Times New Roman" w:hAnsi="Times New Roman" w:cs="Times New Roman"/>
          <w:sz w:val="18"/>
          <w:szCs w:val="18"/>
        </w:rPr>
        <w:t>CGGCTTTGGGTG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G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GCCGCCTGGGCTCGC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CACATTCCGTCCTCGC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TT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A0BBE">
        <w:rPr>
          <w:rFonts w:ascii="Times New Roman" w:hAnsi="Times New Roman" w:cs="Times New Roman"/>
          <w:sz w:val="18"/>
          <w:szCs w:val="18"/>
          <w:u w:val="single"/>
        </w:rPr>
        <w:t>CTCCGAAAA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A0BBE">
        <w:rPr>
          <w:rFonts w:ascii="Times New Roman" w:hAnsi="Times New Roman" w:cs="Times New Roman"/>
          <w:sz w:val="18"/>
          <w:szCs w:val="18"/>
          <w:u w:val="single"/>
        </w:rPr>
        <w:t>CCTATTTCCTA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A0BBE">
        <w:rPr>
          <w:rFonts w:ascii="Times New Roman" w:hAnsi="Times New Roman" w:cs="Times New Roman"/>
          <w:sz w:val="18"/>
          <w:szCs w:val="18"/>
          <w:u w:val="single"/>
        </w:rPr>
        <w:t>CTT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14193B">
        <w:rPr>
          <w:rFonts w:ascii="Times New Roman" w:hAnsi="Times New Roman" w:cs="Times New Roman"/>
          <w:sz w:val="18"/>
          <w:szCs w:val="18"/>
        </w:rPr>
        <w:t>TGTTCACCA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CCTGCTTCCT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14193B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A0BBE">
        <w:rPr>
          <w:rFonts w:ascii="Times New Roman" w:hAnsi="Times New Roman" w:cs="Times New Roman"/>
          <w:sz w:val="18"/>
          <w:szCs w:val="18"/>
        </w:rPr>
        <w:t>TTCTTAAAGGAATGCCATCTT</w:t>
      </w:r>
      <w:r w:rsidRPr="00EA0BBE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EA0BBE">
        <w:rPr>
          <w:rFonts w:ascii="Times New Roman" w:hAnsi="Times New Roman" w:cs="Times New Roman"/>
          <w:sz w:val="18"/>
          <w:szCs w:val="18"/>
        </w:rPr>
        <w:t>CTAATCACCTCCTTTCCTCTCA</w:t>
      </w:r>
      <w:r w:rsidRPr="00EA0BBE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EA0BBE">
        <w:rPr>
          <w:rFonts w:ascii="Times New Roman" w:hAnsi="Times New Roman" w:cs="Times New Roman"/>
          <w:sz w:val="18"/>
          <w:szCs w:val="18"/>
        </w:rPr>
        <w:t>CA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AGTTCCGCCTACCACGGTCCTCTCT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A0BBE">
        <w:rPr>
          <w:rFonts w:ascii="Times New Roman" w:hAnsi="Times New Roman" w:cs="Times New Roman"/>
          <w:sz w:val="18"/>
          <w:szCs w:val="18"/>
          <w:u w:val="single"/>
        </w:rPr>
        <w:t>CGACAG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A0BBE">
        <w:rPr>
          <w:rFonts w:ascii="Times New Roman" w:hAnsi="Times New Roman" w:cs="Times New Roman"/>
          <w:sz w:val="18"/>
          <w:szCs w:val="18"/>
          <w:u w:val="single"/>
        </w:rPr>
        <w:t>AACCACGCTAA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A0BBE">
        <w:rPr>
          <w:rFonts w:ascii="Times New Roman" w:hAnsi="Times New Roman" w:cs="Times New Roman"/>
          <w:sz w:val="18"/>
          <w:szCs w:val="18"/>
          <w:u w:val="single"/>
        </w:rPr>
        <w:t>CAGG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GT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CG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EA0BBE">
        <w:rPr>
          <w:rFonts w:ascii="Times New Roman" w:hAnsi="Times New Roman" w:cs="Times New Roman"/>
          <w:sz w:val="18"/>
          <w:szCs w:val="18"/>
        </w:rPr>
        <w:t>TG</w:t>
      </w:r>
      <w:r w:rsidRPr="00EA0BBE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EA0BBE">
        <w:rPr>
          <w:rFonts w:ascii="Times New Roman" w:hAnsi="Times New Roman" w:cs="Times New Roman"/>
          <w:sz w:val="18"/>
          <w:szCs w:val="18"/>
        </w:rPr>
        <w:t>TCCTCCTGGT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AAATA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A0BBE">
        <w:rPr>
          <w:rFonts w:ascii="Times New Roman" w:hAnsi="Times New Roman" w:cs="Times New Roman"/>
          <w:sz w:val="18"/>
          <w:szCs w:val="18"/>
        </w:rPr>
        <w:t>AATAATA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TTCCTACCTTGTTCTCTCTCTTCCT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A0BBE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A0BBE">
        <w:rPr>
          <w:rFonts w:ascii="Times New Roman" w:hAnsi="Times New Roman" w:cs="Times New Roman"/>
          <w:sz w:val="18"/>
          <w:szCs w:val="18"/>
          <w:u w:val="single"/>
        </w:rPr>
        <w:t>CTCTCTCTCAGT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EA0BBE">
        <w:rPr>
          <w:rFonts w:ascii="Times New Roman" w:hAnsi="Times New Roman" w:cs="Times New Roman"/>
          <w:sz w:val="18"/>
          <w:szCs w:val="18"/>
          <w:u w:val="single"/>
        </w:rPr>
        <w:t>TTTCTCTCT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TTCACGGCAGCCTCCTCCAGGAGCGCC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GCAC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CCACACCGTCTCTC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CAGCACA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AT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CTATCCACCTGTCCATCCATCCATCCATCCATCCATCCAT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CCATCTGTCC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EA0BBE">
        <w:rPr>
          <w:rFonts w:ascii="Times New Roman" w:hAnsi="Times New Roman" w:cs="Times New Roman"/>
          <w:sz w:val="18"/>
          <w:szCs w:val="18"/>
        </w:rPr>
        <w:t>CTCTCTCTC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T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T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EA0BBE">
        <w:rPr>
          <w:rFonts w:ascii="Times New Roman" w:hAnsi="Times New Roman" w:cs="Times New Roman"/>
          <w:sz w:val="18"/>
          <w:szCs w:val="18"/>
        </w:rPr>
        <w:t>TTC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TCTCTCTCTCTCTCTCTCTCTCTCTCTCTCTCT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CTCTCTCTCTCTCTCTCTGTCT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EA0BBE">
        <w:rPr>
          <w:rFonts w:ascii="Times New Roman" w:hAnsi="Times New Roman" w:cs="Times New Roman"/>
          <w:sz w:val="18"/>
          <w:szCs w:val="18"/>
        </w:rPr>
        <w:t>TTCTCCTCCATCTCCTCCAT</w:t>
      </w:r>
      <w:r w:rsidRPr="00EA0BBE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EA0BBE">
        <w:rPr>
          <w:rFonts w:ascii="Times New Roman" w:hAnsi="Times New Roman" w:cs="Times New Roman"/>
          <w:sz w:val="18"/>
          <w:szCs w:val="18"/>
        </w:rPr>
        <w:t>CTA</w:t>
      </w:r>
      <w:r w:rsidRPr="00EA0BBE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EA0BBE">
        <w:rPr>
          <w:rFonts w:ascii="Times New Roman" w:hAnsi="Times New Roman" w:cs="Times New Roman"/>
          <w:sz w:val="18"/>
          <w:szCs w:val="18"/>
        </w:rPr>
        <w:t>ATCTCCTCCTCCATCT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A0BBE">
        <w:rPr>
          <w:rFonts w:ascii="Times New Roman" w:hAnsi="Times New Roman" w:cs="Times New Roman"/>
          <w:sz w:val="18"/>
          <w:szCs w:val="18"/>
        </w:rPr>
        <w:t>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CACGCACGCACACGCGCAAACACACACAGCCAG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GACACGCAGCACGA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EA0BBE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EA0BBE">
        <w:rPr>
          <w:rFonts w:ascii="Times New Roman" w:hAnsi="Times New Roman" w:cs="Times New Roman"/>
          <w:sz w:val="18"/>
          <w:szCs w:val="18"/>
        </w:rPr>
        <w:t>TTT</w:t>
      </w:r>
      <w:r w:rsidRPr="00EA0BBE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EA0BBE">
        <w:rPr>
          <w:rFonts w:ascii="Times New Roman" w:hAnsi="Times New Roman" w:cs="Times New Roman"/>
          <w:sz w:val="18"/>
          <w:szCs w:val="18"/>
        </w:rPr>
        <w:t>CTGCTTCTATGAGGGTGTTTCCT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T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T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A0BBE">
        <w:rPr>
          <w:rFonts w:ascii="Times New Roman" w:hAnsi="Times New Roman" w:cs="Times New Roman"/>
          <w:sz w:val="18"/>
          <w:szCs w:val="18"/>
        </w:rPr>
        <w:t>TG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ATCCTCCTTCTCCTCTTCTCACAG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CTCTCTTCCTCC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GCCGCGC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CACGCCGCCGGGC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ATTTCCAGCAGCTTCCAG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EA0BBE">
        <w:rPr>
          <w:rFonts w:ascii="Times New Roman" w:hAnsi="Times New Roman" w:cs="Times New Roman"/>
          <w:sz w:val="18"/>
          <w:szCs w:val="18"/>
        </w:rPr>
        <w:t>ACAG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TAGAG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AT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</w:t>
      </w:r>
      <w:r w:rsidRPr="00EA0BBE">
        <w:rPr>
          <w:rFonts w:ascii="Times New Roman" w:hAnsi="Times New Roman" w:cs="Times New Roman"/>
          <w:sz w:val="18"/>
          <w:szCs w:val="18"/>
        </w:rPr>
        <w:t>TTCTCCTCTGAGAG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AGCTGCT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TACCTCTCACACG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TACACTGGAGCCTTAGATCCTAGC</w:t>
      </w:r>
    </w:p>
    <w:p w:rsidR="00A166C0" w:rsidRPr="00EA0BBE" w:rsidRDefault="00A166C0" w:rsidP="00A166C0">
      <w:pPr>
        <w:rPr>
          <w:rFonts w:ascii="Times New Roman" w:hAnsi="Times New Roman" w:cs="Times New Roman"/>
          <w:iCs/>
          <w:sz w:val="18"/>
          <w:szCs w:val="18"/>
        </w:rPr>
      </w:pPr>
      <w:r w:rsidRPr="00EA0BBE">
        <w:rPr>
          <w:rFonts w:ascii="Times New Roman" w:hAnsi="Times New Roman" w:cs="Times New Roman"/>
          <w:sz w:val="18"/>
          <w:szCs w:val="18"/>
        </w:rPr>
        <w:t>CCTCTCTCTTCCTCTCTCCTCT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</w:t>
      </w:r>
      <w:r w:rsidRPr="00EA0BBE">
        <w:rPr>
          <w:rFonts w:ascii="Times New Roman" w:hAnsi="Times New Roman" w:cs="Times New Roman"/>
          <w:sz w:val="18"/>
          <w:szCs w:val="18"/>
          <w:u w:val="single"/>
        </w:rPr>
        <w:t>CCTTCCTCTTCCTCTTCCT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A0BBE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EA0BBE">
        <w:rPr>
          <w:rFonts w:ascii="Times New Roman" w:hAnsi="Times New Roman" w:cs="Times New Roman"/>
          <w:sz w:val="18"/>
          <w:szCs w:val="18"/>
          <w:u w:val="single"/>
        </w:rPr>
        <w:t>CTTT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A0BBE">
        <w:rPr>
          <w:rFonts w:ascii="Times New Roman" w:hAnsi="Times New Roman" w:cs="Times New Roman"/>
          <w:sz w:val="18"/>
          <w:szCs w:val="18"/>
        </w:rPr>
        <w:t>T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TCTCCTTCTCCTTCTCCTTCTCCTTCTCCTTCTCCTTCTCCTTCTCCTTCTCCTCCTCCTCCTCCTCCT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ATCTCA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GCTTCTATGAGGGTG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G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CCTGCTTCT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TTTCTTCTCTTTTTCCTCCTCCTCCTCCTCCTCCTC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CCC</w:t>
      </w:r>
      <w:r w:rsidRPr="0014193B">
        <w:rPr>
          <w:rFonts w:ascii="Times New Roman" w:hAnsi="Times New Roman" w:cs="Times New Roman"/>
          <w:sz w:val="18"/>
          <w:szCs w:val="18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TCTTTTTCCTTTTT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CCTCCTCCTCCTCCTCTCTCCTCCT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TCCTCCTCCTCCTGCTCCTCCTCCTCCTCTCTCCT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CTTCTCCTTCTCCTTCTCCTTCTCCTTCTCCTTCTCCTTCTCCTTCTCCTTCTCCTTCTCCTTCTCCTTC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ACC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A0BBE">
        <w:rPr>
          <w:rFonts w:ascii="Times New Roman" w:hAnsi="Times New Roman" w:cs="Times New Roman"/>
          <w:sz w:val="18"/>
          <w:szCs w:val="18"/>
        </w:rPr>
        <w:t>TCCTTGCCACCTTGCCATT</w:t>
      </w:r>
      <w:r w:rsidRPr="00EA0BBE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EA0BBE">
        <w:rPr>
          <w:rFonts w:ascii="Times New Roman" w:hAnsi="Times New Roman" w:cs="Times New Roman"/>
          <w:sz w:val="18"/>
          <w:szCs w:val="18"/>
        </w:rPr>
        <w:t>CAACACTGGGGCACTGAA</w:t>
      </w:r>
      <w:r w:rsidRPr="00EA0BBE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EA0BBE">
        <w:rPr>
          <w:rFonts w:ascii="Times New Roman" w:hAnsi="Times New Roman" w:cs="Times New Roman"/>
          <w:sz w:val="18"/>
          <w:szCs w:val="18"/>
        </w:rPr>
        <w:t>ACACACA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EA0BBE">
        <w:rPr>
          <w:rFonts w:ascii="Times New Roman" w:hAnsi="Times New Roman" w:cs="Times New Roman"/>
          <w:sz w:val="18"/>
          <w:szCs w:val="18"/>
        </w:rPr>
        <w:t>CCTTCTTTCCTTCCTTCTTTCCTTA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CTCTTCTTCCTT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EA0BBE">
        <w:rPr>
          <w:rFonts w:ascii="Times New Roman" w:hAnsi="Times New Roman" w:cs="Times New Roman"/>
          <w:sz w:val="18"/>
          <w:szCs w:val="18"/>
        </w:rPr>
        <w:t>CTACAACAGTTT</w:t>
      </w:r>
      <w:r w:rsidRPr="00EA0BBE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EA0BBE">
        <w:rPr>
          <w:rFonts w:ascii="Times New Roman" w:hAnsi="Times New Roman" w:cs="Times New Roman"/>
          <w:sz w:val="18"/>
          <w:szCs w:val="18"/>
        </w:rPr>
        <w:t>CT</w:t>
      </w:r>
      <w:r w:rsidRPr="00EA0BBE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EA0BBE">
        <w:rPr>
          <w:rFonts w:ascii="Times New Roman" w:hAnsi="Times New Roman" w:cs="Times New Roman"/>
          <w:sz w:val="18"/>
          <w:szCs w:val="18"/>
        </w:rPr>
        <w:t>TTTGTTCTTCCAAGTGCTT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AC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lastRenderedPageBreak/>
        <w:t>C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CCTCTT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CCTCTTCTTCTTCCTCTTCCTCCTCT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EA0BBE">
        <w:rPr>
          <w:rFonts w:ascii="Times New Roman" w:hAnsi="Times New Roman" w:cs="Times New Roman"/>
          <w:sz w:val="18"/>
          <w:szCs w:val="18"/>
        </w:rPr>
        <w:t>CTTCCT</w:t>
      </w:r>
      <w:r w:rsidRPr="00EA0BBE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EA0BBE">
        <w:rPr>
          <w:rFonts w:ascii="Times New Roman" w:hAnsi="Times New Roman" w:cs="Times New Roman"/>
          <w:sz w:val="18"/>
          <w:szCs w:val="18"/>
        </w:rPr>
        <w:t>CTTCCTCCTCCTTCCT</w:t>
      </w:r>
      <w:r w:rsidRPr="00EA0BBE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EA0BBE">
        <w:rPr>
          <w:rFonts w:ascii="Times New Roman" w:hAnsi="Times New Roman" w:cs="Times New Roman"/>
          <w:sz w:val="18"/>
          <w:szCs w:val="18"/>
        </w:rPr>
        <w:t>CCTTCCTCCTCCTT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TCCTC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GTGCGCACACACTAGAAGTTTCC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14193B">
        <w:rPr>
          <w:rFonts w:ascii="Times New Roman" w:hAnsi="Times New Roman" w:cs="Times New Roman"/>
          <w:sz w:val="18"/>
          <w:szCs w:val="18"/>
        </w:rPr>
        <w:t>GGGCACTCGGGGTTT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u w:val="single"/>
        </w:rPr>
        <w:t>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GGCCG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CGGCGCGCTCCGGG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CCGCCTCTCAC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CATTTCAAATGCTA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A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A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14193B">
        <w:rPr>
          <w:rFonts w:ascii="Times New Roman" w:hAnsi="Times New Roman" w:cs="Times New Roman"/>
          <w:sz w:val="18"/>
          <w:szCs w:val="18"/>
        </w:rPr>
        <w:t>ACTCCTGCT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CACAAAACCT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T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TGCCTCTAAGAGGGTGCTCCA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AGTCCA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AACCTC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AACCTCAGTCCA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AACCTCAGTCCAT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CTACCTGCTGAG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G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G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CC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CACCACGTGACTCCGACCTCC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CACCACGTGACTCCGACCTCC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CACCAC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CTCTTGCTCTCACACCACAATCCGAGCCTGAGCCGAGACCATACC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CAC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TCTCTCTCTCTCTCTCTCTCTCTCTCT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CTCCT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TC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GCCTCAGAAAATCACTCACAGACA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</w:t>
      </w:r>
      <w:r w:rsidRPr="00EA0BBE">
        <w:rPr>
          <w:rFonts w:ascii="Times New Roman" w:hAnsi="Times New Roman" w:cs="Times New Roman"/>
          <w:sz w:val="18"/>
          <w:szCs w:val="18"/>
          <w:u w:val="single"/>
        </w:rPr>
        <w:t>G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A0BBE">
        <w:rPr>
          <w:rFonts w:ascii="Times New Roman" w:hAnsi="Times New Roman" w:cs="Times New Roman"/>
          <w:sz w:val="18"/>
          <w:szCs w:val="18"/>
          <w:u w:val="single"/>
        </w:rPr>
        <w:t>CAAAAAAACACTCACCA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A0BBE">
        <w:rPr>
          <w:rFonts w:ascii="Times New Roman" w:hAnsi="Times New Roman" w:cs="Times New Roman"/>
          <w:sz w:val="18"/>
          <w:szCs w:val="18"/>
          <w:u w:val="single"/>
        </w:rPr>
        <w:t>G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G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GC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CTTGCTGCT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TCCTGTGCCA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ACCT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CTGCCTCTGCCTCTGCCTCTGCCTCTGCCTCTGCCTCTGCCTCTGCCTCTGCCTCTGCCTCTGCCTCTG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CCACCACAACCACAACCACCACCACAACCACAACCACCACCACAACCACAACCACCACCACAACCACAACCA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ACTCCTGA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GTAACCTGATCCT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GGC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G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ATTTACATTTCCAATGCTATACCAAAAG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TAT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ACT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ATCTAAGGACACAGTGTCAA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C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G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AG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AGCAACCACT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TAG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T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TAG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T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AGC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TTCCAC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AC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AC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TCTCCACGTGGTTG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TC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AAG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A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14193B">
        <w:rPr>
          <w:rFonts w:ascii="Times New Roman" w:hAnsi="Times New Roman" w:cs="Times New Roman"/>
          <w:sz w:val="18"/>
          <w:szCs w:val="18"/>
        </w:rPr>
        <w:t>TCTTT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GGG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CTAA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ACCTAGTTGTCT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TTCAA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A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GCAGCCAGTTGAGTG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CTGCTGCACAGTCCA</w:t>
      </w:r>
      <w:r w:rsidRPr="00EA0BBE">
        <w:rPr>
          <w:rFonts w:ascii="Times New Roman" w:hAnsi="Times New Roman" w:cs="Times New Roman"/>
          <w:sz w:val="18"/>
          <w:szCs w:val="18"/>
          <w:u w:val="single"/>
        </w:rPr>
        <w:t>CCTCCTT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A0BBE">
        <w:rPr>
          <w:rFonts w:ascii="Times New Roman" w:hAnsi="Times New Roman" w:cs="Times New Roman"/>
          <w:sz w:val="18"/>
          <w:szCs w:val="18"/>
          <w:u w:val="single"/>
        </w:rPr>
        <w:t>TTCTT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</w:t>
      </w:r>
      <w:r w:rsidRPr="00EA0BBE">
        <w:rPr>
          <w:rFonts w:ascii="Times New Roman" w:hAnsi="Times New Roman" w:cs="Times New Roman"/>
          <w:sz w:val="18"/>
          <w:szCs w:val="18"/>
          <w:u w:val="single"/>
        </w:rPr>
        <w:t>TCA</w:t>
      </w:r>
      <w:r w:rsidRPr="00EA0BBE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T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TTCTTCGCTCCGCCGCTCCGTGCGCG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ACTACG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CATTGA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TGCGCTCG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</w:t>
      </w:r>
      <w:r w:rsidRPr="0014193B">
        <w:rPr>
          <w:rFonts w:ascii="Times New Roman" w:hAnsi="Times New Roman" w:cs="Times New Roman"/>
          <w:sz w:val="18"/>
          <w:szCs w:val="18"/>
        </w:rPr>
        <w:t>T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lastRenderedPageBreak/>
        <w:t>CTCCGG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A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CTTCTATGAGGAGG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C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G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AG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CTCTGCTCTGG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GCCTGCCTCCACTACTTCAGCCTCAACTAC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AGG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G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TG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GTA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TGCGGGCGCACACCGA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AT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CCTCCTCAAGCT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CACTACCACATCTATATCA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CAAGCTCC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CTCTCCGGTGCGAAGGC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GCCGCTTCCGCTCCGCGCCTCATGGGAGCCGGGCTCCT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CCACCG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CACAAGAGT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ACCAC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A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GGCTGGCCTCAAATTCACGATCCACCG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CAGCTGACCAGTGG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A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GCG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GCTCTCG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CTGTCTC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TCTTTGCACATCTG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CCA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CCT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14193B">
        <w:rPr>
          <w:rFonts w:ascii="Times New Roman" w:hAnsi="Times New Roman" w:cs="Times New Roman"/>
          <w:sz w:val="18"/>
          <w:szCs w:val="18"/>
        </w:rPr>
        <w:t>A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CCTTTATCTCATGTCTTAGTCTCATCCTGGAGATG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CACACATACCACACACACACCACACACACACACCACACACACACACACACACACACACACACACACACACAC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A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A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GT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CCTGCTTCCTT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GCA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ACCTGCCTCTGCCTCCTGAGTTCCAGGATTAAAGGCATGCATCCT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G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T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TCTGAAAG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TCCTA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A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</w:rPr>
        <w:t>TCCTGCTCACTAATCACCTATTCCTG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GCTCCGACCGAAG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GGGCG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GCCG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G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GAG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CGACTCTAGTCGA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G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CTCCTCTGAGTGTGTGG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AGGCTTCG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GG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CTCCTCTGGCTGCTCCGCGCTTCCTGC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14193B">
        <w:rPr>
          <w:rFonts w:ascii="Times New Roman" w:hAnsi="Times New Roman" w:cs="Times New Roman"/>
          <w:sz w:val="18"/>
          <w:szCs w:val="18"/>
        </w:rPr>
        <w:t>GCGGGCTGAGTCCTGGCGT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TCTCTCTCTCTCTCTCTCTCTCTCTCTCTCTCTCACACACACACACACACACACACAC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TCT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TCTCTCTCTCTCTCTCTCTCTCTCTCTCTCTCTCTCACACACACACACACACACACACACACACACACAC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TCTCCTCA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TTCCTCCTCTTTTCTTCCTCCTCCTCTT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CT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CCTCCTCCT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T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TCACCTCC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ACTCCTGCCAGG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GGG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TACAGGCA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CCATGCTTCT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T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C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T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CTCTCTCTCTCTCTCTCTCTCTCT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CATGTGTTCTCT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14193B">
        <w:rPr>
          <w:rFonts w:ascii="Times New Roman" w:hAnsi="Times New Roman" w:cs="Times New Roman"/>
          <w:sz w:val="18"/>
          <w:szCs w:val="18"/>
        </w:rPr>
        <w:t>ACCACGCACATGATCACACACCA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TC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GTTTCCACAAGGATG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AAAT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GGGACCTCCG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ATTCATGA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TC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CC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TTTCTTCTCCT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lastRenderedPageBreak/>
        <w:t>TCTCTCTCTCTCTCTCTCTCT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CTCTTTCCTGCTTACCT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ATG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CT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TCTT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GCG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GTACTGAGG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GCACG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</w:t>
      </w:r>
      <w:r w:rsidRPr="0014193B">
        <w:rPr>
          <w:rFonts w:ascii="Times New Roman" w:hAnsi="Times New Roman" w:cs="Times New Roman"/>
          <w:sz w:val="18"/>
          <w:szCs w:val="18"/>
        </w:rPr>
        <w:t>CTTTTCACACGCA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TAAGAGAAATTTGAA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GCCG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CTCTAT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GA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CAAGAG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GAGC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14193B">
        <w:rPr>
          <w:rFonts w:ascii="Times New Roman" w:hAnsi="Times New Roman" w:cs="Times New Roman"/>
          <w:sz w:val="18"/>
          <w:szCs w:val="18"/>
        </w:rPr>
        <w:t>AA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TCCTAG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14193B">
        <w:rPr>
          <w:rFonts w:ascii="Times New Roman" w:hAnsi="Times New Roman" w:cs="Times New Roman"/>
          <w:sz w:val="18"/>
          <w:szCs w:val="18"/>
        </w:rPr>
        <w:t>TGCTCACCAGCCTATCCA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AGTCACCATGGCGTCCAGCCTGTAAACCT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ACTGCCTCTCTCTCCACTCTA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AG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14193B">
        <w:rPr>
          <w:rFonts w:ascii="Times New Roman" w:hAnsi="Times New Roman" w:cs="Times New Roman"/>
          <w:sz w:val="18"/>
          <w:szCs w:val="18"/>
        </w:rPr>
        <w:t>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TTCATGGTTT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AAAGACCACCTA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TTC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CCTGCTCAGCAA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CCTG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TGCTGCGGCACA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CCG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CG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GCGAGTCCAGATCCG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CCG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TCTTCGACTGCAT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TCTCTCTCTCT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G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CTCTCTCTCTCTCTCTCTCTCTCTCTCTCTCTCTCTCT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CTG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G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TCTCCTG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CTCCTTAG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CTCCTG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CAATGCTATACCAAAAG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TAT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14193B">
        <w:rPr>
          <w:rFonts w:ascii="Times New Roman" w:hAnsi="Times New Roman" w:cs="Times New Roman"/>
          <w:sz w:val="18"/>
          <w:szCs w:val="18"/>
        </w:rPr>
        <w:t>TTTTTG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TCTCCTCCACCTCCTCCTCCTCCTCCTCCTCGTCCTTCTTCTTCTTCTTCTTTCTTCACCTTCTCCTCCT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TCCTTCCTTCCTTCCTTCCTTCCTTCCTTCCTTC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TCCTCCTTATTCCTC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AT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CTCT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14193B">
        <w:rPr>
          <w:rFonts w:ascii="Times New Roman" w:hAnsi="Times New Roman" w:cs="Times New Roman"/>
          <w:sz w:val="18"/>
          <w:szCs w:val="18"/>
        </w:rPr>
        <w:t>TCCGCCTCTATGAGGG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CCTGCCTC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AACGGGGGCGCGCCGATACGGTCCG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C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G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GC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TCCAGTTAAGCACAGCCTGTCTCCTGG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TTCTCTCG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TCTCT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CTTTCTTCCT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CCTCCTTTCCTTCCTTCCTTCCTTCCTTCCTTCCT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TGTCCTCTCT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GCT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TCT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CAT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14193B">
        <w:rPr>
          <w:rFonts w:ascii="Times New Roman" w:hAnsi="Times New Roman" w:cs="Times New Roman"/>
          <w:sz w:val="18"/>
          <w:szCs w:val="18"/>
        </w:rPr>
        <w:t>ACCACCACCACCACATGCTCATGGCTGGCCTCT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TTTTCCTCT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CCTTAGTTA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CCTGTTACCTCCT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TCTT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TCT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ACCGCCTTCAGCCGGAGGCCGGAGTCT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TCTCCGC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AGGG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CG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TTCTCCGGGCCTG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TTCCTTTCCTTC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CTTCCTTCCTTCCTTCCTTTCTTCCTTCCTTCCTTC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ATAATGTCTTACAG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</w:t>
      </w:r>
      <w:r w:rsidRPr="0014193B">
        <w:rPr>
          <w:rFonts w:ascii="Times New Roman" w:hAnsi="Times New Roman" w:cs="Times New Roman"/>
          <w:sz w:val="18"/>
          <w:szCs w:val="18"/>
        </w:rPr>
        <w:t>ACACCGCGCA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CAGTACG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AGGAACCAC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GAGAT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G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14193B">
        <w:rPr>
          <w:rFonts w:ascii="Times New Roman" w:hAnsi="Times New Roman" w:cs="Times New Roman"/>
          <w:sz w:val="18"/>
          <w:szCs w:val="18"/>
        </w:rPr>
        <w:t>GCGCACACAGGG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ACCTCTTGG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ACATGCCA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CGCATCTCTCCTCCTTCATCT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C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TCCTTCTTCTCCTTCTTTTCCTTCTTCTCCTTCTTCTCCTCCTCCTTCTCCTCCTCCTCCGCTTCCTCCT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GCTACCAGTCA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ACC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ACTGGGCA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lastRenderedPageBreak/>
        <w:t>GGCGTGCTCCACCACCGCCTGGCTGGTTTTGCTTTTCTTAAACAAG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CC</w:t>
      </w:r>
      <w:r w:rsidRPr="0014193B">
        <w:rPr>
          <w:rFonts w:ascii="Times New Roman" w:hAnsi="Times New Roman" w:cs="Times New Roman"/>
          <w:sz w:val="18"/>
          <w:szCs w:val="18"/>
        </w:rPr>
        <w:t>TCTT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TGAG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AA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ACA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GGGGGGG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CA4380">
        <w:rPr>
          <w:rFonts w:ascii="Times New Roman" w:hAnsi="Times New Roman" w:cs="Times New Roman"/>
          <w:sz w:val="18"/>
          <w:szCs w:val="18"/>
        </w:rPr>
        <w:t>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GTCTCTCTCTCTCTCTCTCTCTCTCTCTCTCTCTCTCTCTCTCTCACACACACACACACACAC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TCCTGG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CCAAA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GCCTGG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GCG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GCCGCGGG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CTACCAGG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GCCGCTCCGGG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G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CTGGTTGCGGG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TTACA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TCTTACA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TCTTACA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TCTTACA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TCTTACA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TCTTACA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TCTCTCTCTCTCTCTCTCT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TCTTCCTCCTCCT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u w:val="single"/>
        </w:rPr>
        <w:t>TCTTCCTCT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AGGAGC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GAAGCCAGAGCCAGGTCT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CA4380">
        <w:rPr>
          <w:rFonts w:ascii="Times New Roman" w:hAnsi="Times New Roman" w:cs="Times New Roman"/>
          <w:sz w:val="18"/>
          <w:szCs w:val="18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GGACG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CA4380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</w:t>
      </w:r>
      <w:r w:rsidRPr="00CA4380">
        <w:rPr>
          <w:rFonts w:ascii="Times New Roman" w:hAnsi="Times New Roman" w:cs="Times New Roman"/>
          <w:sz w:val="18"/>
          <w:szCs w:val="18"/>
        </w:rPr>
        <w:t>TCC</w:t>
      </w:r>
      <w:r w:rsidRPr="0014193B">
        <w:rPr>
          <w:rFonts w:ascii="Times New Roman" w:hAnsi="Times New Roman" w:cs="Times New Roman"/>
          <w:sz w:val="18"/>
          <w:szCs w:val="18"/>
        </w:rPr>
        <w:t>TGTGATTGCTTT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A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CACCACTCACT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CAGCCACACCACACACACACACACACACACACACACACACACACACACCT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GTCGCCTCCGGCAA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TGCGCT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ACGCTCGCA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CCAGTT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TGCAGCT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TGG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G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14193B">
        <w:rPr>
          <w:rFonts w:ascii="Times New Roman" w:hAnsi="Times New Roman" w:cs="Times New Roman"/>
          <w:sz w:val="18"/>
          <w:szCs w:val="18"/>
        </w:rPr>
        <w:t>TTG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TCTCTCTCTCTCTCTCT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CTCTCTCTCCACCA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TCTTTCTCTATA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BC57FD">
        <w:rPr>
          <w:rFonts w:ascii="Times New Roman" w:hAnsi="Times New Roman" w:cs="Times New Roman"/>
          <w:sz w:val="18"/>
          <w:szCs w:val="18"/>
        </w:rPr>
        <w:t>T</w:t>
      </w:r>
      <w:r w:rsidRPr="00BC57FD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BC57FD">
        <w:rPr>
          <w:rFonts w:ascii="Times New Roman" w:hAnsi="Times New Roman" w:cs="Times New Roman"/>
          <w:sz w:val="18"/>
          <w:szCs w:val="18"/>
        </w:rPr>
        <w:t>CTTTCCTATTT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AA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G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GCCTACC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AC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</w:rPr>
        <w:t>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ACCTCTTG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GGCCTGTTACCTCCACCTTCA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ATTACTG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GCTCCTCCTCCTACTCCTCCTGCTCCTCCTCCTGCTCCTCCTCCTCCTCCTCCTGCTCCACCTCCTGCTCCTG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GCCTCGCCGCTGAGCGCCG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CACT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TTCCT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TCTTTACCT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CTCTTCCACTGCCT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TCCTCTCTGT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TCCTCTCTCACTCTCTTGCTCTCCTCTCACTCTCTTCCT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T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TGCCACCTCCTCGCACCTCTCCACTGCGATTCCGCCTTGCTT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AG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ATCCG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14193B">
        <w:rPr>
          <w:rFonts w:ascii="Times New Roman" w:hAnsi="Times New Roman" w:cs="Times New Roman"/>
          <w:sz w:val="18"/>
          <w:szCs w:val="18"/>
        </w:rPr>
        <w:t>TAGGTG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14193B">
        <w:rPr>
          <w:rFonts w:ascii="Times New Roman" w:hAnsi="Times New Roman" w:cs="Times New Roman"/>
          <w:sz w:val="18"/>
          <w:szCs w:val="18"/>
        </w:rPr>
        <w:t>CAATACCAGATCAGG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TA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GG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GA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CTG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GTCTCATTCTC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AG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GAGAGGTCCTAG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TAG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CAG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CAG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AGCCGCACT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ACCATAGCCG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AGCCTGG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AGG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AGCCTGGCTCC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GT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AGCCTGG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CTCTCTCTCTCTCTCTCTCTCTCT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CT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TTCTTCTT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TTTCCTTCCTTCCTTCCTTCCTTCCTTCCTTCCTTCCTTCCTTCCTTCTCCTCCTCCTCCTCCTCCTCC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TCGCT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CACA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ATCTCTGCCTTATTCTCT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CTTGTT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TCTTT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BC57FD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BC57FD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TT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lastRenderedPageBreak/>
        <w:t>CTCCTCTCCTTCCTCCTC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CCTCCTCTTCTTTCTCTTCCTCCTCCTC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CCTC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C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CCCCCCCCCCCCCCC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AAGGCAGCTTCCATCTGCTTTCT</w:t>
      </w:r>
      <w:r w:rsidRPr="00663DB7">
        <w:rPr>
          <w:rFonts w:ascii="Times New Roman" w:hAnsi="Times New Roman" w:cs="Times New Roman"/>
          <w:sz w:val="18"/>
          <w:szCs w:val="18"/>
        </w:rPr>
        <w:t>CCTCAA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14193B">
        <w:rPr>
          <w:rFonts w:ascii="Times New Roman" w:hAnsi="Times New Roman" w:cs="Times New Roman"/>
          <w:sz w:val="18"/>
          <w:szCs w:val="18"/>
        </w:rPr>
        <w:t>TACCTCTCAC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CT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CTCATCTCCTCCTCCT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CTCATCTCCTCCTC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CCC</w:t>
      </w:r>
      <w:r w:rsidRPr="0014193B">
        <w:rPr>
          <w:rFonts w:ascii="Times New Roman" w:hAnsi="Times New Roman" w:cs="Times New Roman"/>
          <w:sz w:val="18"/>
          <w:szCs w:val="18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TTTTTTTCTTCTTTTTACAAACACTTGA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A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CT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CTGCTCACCG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ACC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AG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CTCCAGCCTCTGCCTCTGCTTGCAG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A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CGTCCTGGACCTGCAA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663DB7">
        <w:rPr>
          <w:rFonts w:ascii="Times New Roman" w:hAnsi="Times New Roman" w:cs="Times New Roman"/>
          <w:sz w:val="18"/>
          <w:szCs w:val="18"/>
        </w:rPr>
        <w:t>CCAG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CCTTG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GGGA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</w:t>
      </w:r>
      <w:r w:rsidRPr="0014193B">
        <w:rPr>
          <w:rFonts w:ascii="Times New Roman" w:hAnsi="Times New Roman" w:cs="Times New Roman"/>
          <w:sz w:val="18"/>
          <w:szCs w:val="18"/>
        </w:rPr>
        <w:t>TGGGGCAAAAAAAATTTGC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AAACCGGCCGGGGACGCCA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CCTC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GCCTCCTCGGCC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CCAC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GCGGCGC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CCTCCTCTGCATC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TTTCTCCTTCT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ACTTTCAGCTCCAC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ATCCTAG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TGCCAACAACAGAGTGCCAAGTGCACAAGCA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CACACCACCA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CCTCCTCCTCCTTCTTCCTCCTCCTCTTCTT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CTT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GTCT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TTA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CTTCT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G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14193B">
        <w:rPr>
          <w:rFonts w:ascii="Times New Roman" w:hAnsi="Times New Roman" w:cs="Times New Roman"/>
          <w:sz w:val="18"/>
          <w:szCs w:val="18"/>
        </w:rPr>
        <w:t>TCACACTCCTCCTCCTGCG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CT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GAT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CAGCCGAGCGCACGTCCGCCAGCGCGGCCGGCCTCTGCTGGCCGCCGGAG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GCCGGGCCGC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AAGATGAGGAACTGCTCTGAGAGAAA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CGG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CCCCC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TCTCCTTCTCCTTCTCCTTCTCCTTCTCCTTCTCCTTCTCCTTCTCCTTCTCCTTCTC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CT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ACCAA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GAT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TCCAGCTT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CAACA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ATCTG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AC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GCCATTCTGCACACTCTC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GCCATTCTGCACACTCAC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GCCATTCTGC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TCCTTCCTTCCTTCCTTCCTTCCTTCCTTCCTTCCTTCCTTC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TCCTTCCTTCCTCTTTTC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G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TGCTT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TCAGAAA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AACTCCAGA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14193B">
        <w:rPr>
          <w:rFonts w:ascii="Times New Roman" w:hAnsi="Times New Roman" w:cs="Times New Roman"/>
          <w:sz w:val="18"/>
          <w:szCs w:val="18"/>
        </w:rPr>
        <w:t>TCCTAGGCTCAGCA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TCTGT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CACCTTCCAC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ACA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TCTCCACATGGATG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ACACTGCCTGA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TCTCTCTCTCTCTCTCTCTCTCTCTCTCTC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TCTC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TCTCTCTCTCTC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TCTC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ACAGTC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GTACACCTA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G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CTCACAGTC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CC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G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CTGCCTCTGCCTCTGCCTCTGCCTCTGCCTCTGCCTCTGCCTCTGCCTCTGCCTCTGCCTCTGCCTCTG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ATTTTTCTCACATATAGTACAGTCTG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TC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</w:t>
      </w:r>
      <w:r w:rsidRPr="0014193B">
        <w:rPr>
          <w:rFonts w:ascii="Times New Roman" w:hAnsi="Times New Roman" w:cs="Times New Roman"/>
          <w:sz w:val="18"/>
          <w:szCs w:val="18"/>
        </w:rPr>
        <w:t>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lastRenderedPageBreak/>
        <w:t>CCTTTCTTCCTCCTCCTCC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CCTCC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TCTCCTTCTCCAG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TTTCTC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14193B">
        <w:rPr>
          <w:rFonts w:ascii="Times New Roman" w:hAnsi="Times New Roman" w:cs="Times New Roman"/>
          <w:sz w:val="18"/>
          <w:szCs w:val="18"/>
        </w:rPr>
        <w:t>TTGCCTTTC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CAA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TCATCTGACTCTCGCTGCCAGC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G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TACCA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GTC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AA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</w:rPr>
        <w:t>TGCAGC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CTACCTCTCCTCT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CGC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CTGCTCCAGCTCCAGGTCCTGCTCCTGCTTCTCCTA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TTTCCAATGC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TAAG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CCACAAA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ACGCTCTA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AGA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CGGAGCGCATAG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AACTG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GAGG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CAAGGTCTCA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TCCTTGAGC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ATCC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GAGG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TCC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14193B">
        <w:rPr>
          <w:rFonts w:ascii="Times New Roman" w:hAnsi="Times New Roman" w:cs="Times New Roman"/>
          <w:sz w:val="18"/>
          <w:szCs w:val="18"/>
        </w:rPr>
        <w:t>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TCTCTCTCTCTCTCTCTCTCTCTCTCTCTCTCTCTCTCTCTCTC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TCC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TTTTT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CCTG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GT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CG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G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GCTGCCAAC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</w:t>
      </w:r>
      <w:r w:rsidRPr="0014193B">
        <w:rPr>
          <w:rFonts w:ascii="Times New Roman" w:hAnsi="Times New Roman" w:cs="Times New Roman"/>
          <w:sz w:val="18"/>
          <w:szCs w:val="18"/>
        </w:rPr>
        <w:t>GGCCGCACGGAGCTTTCTT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CCTTTGACATTTCTGA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ACCA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GTCATAG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GACGACG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GGGCCGTACG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GCCGCCGCGTTCGCCGACT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CCACGCGCCACACCGTCG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A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CACAGTGT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CTCA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CACAGTGT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CTCA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CACAGT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CTTCTGCTCTACTCATCTTCT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CTG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CCTCCTCTTTCTCCTCTTCCTCCT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TCTGCACCATCATGTGAGCCTTCTCTGTT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AAATCCTCAGTTT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</w:t>
      </w:r>
      <w:r w:rsidRPr="00663DB7">
        <w:rPr>
          <w:rFonts w:ascii="Times New Roman" w:hAnsi="Times New Roman" w:cs="Times New Roman"/>
          <w:sz w:val="18"/>
          <w:szCs w:val="18"/>
          <w:u w:val="single"/>
        </w:rPr>
        <w:t>ACCA</w:t>
      </w:r>
      <w:r w:rsidRPr="00663DB7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GTCTCTG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GTTG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GCCTCTG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GTTG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GCCTCTG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ACCAG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CTTTTTCTTTTTTTCCTCTCT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60397A">
        <w:rPr>
          <w:rFonts w:ascii="Times New Roman" w:hAnsi="Times New Roman" w:cs="Times New Roman"/>
          <w:sz w:val="18"/>
          <w:szCs w:val="18"/>
          <w:highlight w:val="yellow"/>
        </w:rPr>
        <w:t>CC</w:t>
      </w:r>
      <w:r w:rsidRPr="0014193B">
        <w:rPr>
          <w:rFonts w:ascii="Times New Roman" w:hAnsi="Times New Roman" w:cs="Times New Roman"/>
          <w:sz w:val="18"/>
          <w:szCs w:val="18"/>
        </w:rPr>
        <w:t>ATCTATGAT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ACA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ATTCCATTCTT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CCTC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CTTCCTTCCTCTTCCTT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GCCATCCT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AT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GCCTCT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CCTTCTG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CTG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CCTTCTG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G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CATTTACAAGGCT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</w:t>
      </w:r>
      <w:r w:rsidRPr="0014193B">
        <w:rPr>
          <w:rFonts w:ascii="Times New Roman" w:hAnsi="Times New Roman" w:cs="Times New Roman"/>
          <w:sz w:val="18"/>
          <w:szCs w:val="18"/>
        </w:rPr>
        <w:t>TTTTTG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CCA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T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TTCTTCTTCTCCTTCTTCTCCTCCTCCTCCTCCTCCTCCTCCTCCTCCTCCTCCTTCTTCTTCTTCTTCCT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T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AAAG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14193B">
        <w:rPr>
          <w:rFonts w:ascii="Times New Roman" w:hAnsi="Times New Roman" w:cs="Times New Roman"/>
          <w:sz w:val="18"/>
          <w:szCs w:val="18"/>
        </w:rPr>
        <w:t>TCTTTTTT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GT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CTCTGCCTCTCTGCCTCTCTGCCTCTCTGCCTCTCTGCCTCTCTGCCTCTCTGCCTCTCTGCCTCTCTG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TCCACCACCACCAAAACTTTCTTTACTCCT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C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ACTCGTCCTCCT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CTCCTCCTCCTCCTCCTCCTCCTTCTTCTTCTTCTTCTTCCTTCTCCTTCTCCT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TT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u w:val="single"/>
        </w:rPr>
        <w:t>CC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</w:t>
      </w:r>
      <w:r w:rsidRPr="0014193B">
        <w:rPr>
          <w:rFonts w:ascii="Times New Roman" w:hAnsi="Times New Roman" w:cs="Times New Roman"/>
          <w:sz w:val="18"/>
          <w:szCs w:val="18"/>
        </w:rPr>
        <w:t>TGCTCACCAAC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TCCT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GCAG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TA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GGTT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GCTGCACTGAGGACTTCCT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GAAG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TATCTCTGCCAGCCTCCATTGGGGACCT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CTCAAATCCTCTTAACC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TC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</w:t>
      </w:r>
      <w:r w:rsidRPr="0014193B">
        <w:rPr>
          <w:rFonts w:ascii="Times New Roman" w:hAnsi="Times New Roman" w:cs="Times New Roman"/>
          <w:sz w:val="18"/>
          <w:szCs w:val="18"/>
        </w:rPr>
        <w:t>TCATGCTTCCT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GCAT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GCT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TCCTAGT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CAAAAA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TA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TCCTC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CTGCT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A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</w:rPr>
        <w:t>CAC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lastRenderedPageBreak/>
        <w:t>TGGCTCGATGCTCCGCTCAGTTCTCCTCCGCTTACTCCTCTTTTACTCA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TC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AT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T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TTCCACCTCCATT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TCCTCGCCG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GCCAATTTCGCCGGCCTAACCACA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TCTACTCTCTTACTGCTCCAC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ACCA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CCA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TCTCCACCTGGA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TCACTCACACACACACACACACACACTCACACACACACTCACACTCACACACACACCACACTCACAC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ACACACACACACACACACACACACCACACACACACACACACCACAC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CACACACACACACACACA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CCTCCTCCTCCT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</w:t>
      </w:r>
      <w:r w:rsidRPr="0014193B">
        <w:rPr>
          <w:rFonts w:ascii="Times New Roman" w:hAnsi="Times New Roman" w:cs="Times New Roman"/>
          <w:sz w:val="18"/>
          <w:szCs w:val="18"/>
        </w:rPr>
        <w:t>TTTTTTTTTTT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TTCCTGGT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ACGAAA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ATCTCCTTC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GCTCACCA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T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14193B">
        <w:rPr>
          <w:rFonts w:ascii="Times New Roman" w:hAnsi="Times New Roman" w:cs="Times New Roman"/>
          <w:sz w:val="18"/>
          <w:szCs w:val="18"/>
        </w:rPr>
        <w:t>GTATTTATTTAC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AATAC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GG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GAGTTCC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GGAAAGA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TTT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TTTCA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CACCTA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ATCTCT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ATCCTCCTCATGGTCCTCTTCTCT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CCT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AAAG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G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ATTCTT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GCA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GCTTTGCGCGCAGCTCCA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C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GCC</w:t>
      </w:r>
      <w:r w:rsidRPr="0014193B">
        <w:rPr>
          <w:rFonts w:ascii="Times New Roman" w:hAnsi="Times New Roman" w:cs="Times New Roman"/>
          <w:sz w:val="18"/>
          <w:szCs w:val="18"/>
        </w:rPr>
        <w:t>TCCGTTTCT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GCGCTT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G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GCCGCTCCGGATCGG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GCTGTCCAGCGCCGCGGCGCCGCCAGGGAC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CTTT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G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14193B">
        <w:rPr>
          <w:rFonts w:ascii="Times New Roman" w:hAnsi="Times New Roman" w:cs="Times New Roman"/>
          <w:sz w:val="18"/>
          <w:szCs w:val="18"/>
        </w:rPr>
        <w:t>TTTCCACCT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G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TTTACCTT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GCGGCCGGCG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C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T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TCC</w:t>
      </w:r>
      <w:r w:rsidRPr="0014193B">
        <w:rPr>
          <w:rFonts w:ascii="Times New Roman" w:hAnsi="Times New Roman" w:cs="Times New Roman"/>
          <w:sz w:val="18"/>
          <w:szCs w:val="18"/>
        </w:rPr>
        <w:t>TCCAGCCTGGCCTCACTT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GGCTGGGCGCT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ATAGCTGTGACCAGCCTGGACTCCTCACTG</w:t>
      </w:r>
      <w:r w:rsidRPr="0060397A">
        <w:rPr>
          <w:rFonts w:ascii="Times New Roman" w:hAnsi="Times New Roman" w:cs="Times New Roman"/>
          <w:sz w:val="18"/>
          <w:szCs w:val="18"/>
          <w:highlight w:val="yellow"/>
        </w:rPr>
        <w:t>CCCCCCCCC</w:t>
      </w:r>
      <w:r w:rsidRPr="0060397A">
        <w:rPr>
          <w:rFonts w:ascii="Times New Roman" w:hAnsi="Times New Roman" w:cs="Times New Roman"/>
          <w:sz w:val="18"/>
          <w:szCs w:val="18"/>
        </w:rPr>
        <w:t>CACACACACACACATA</w:t>
      </w:r>
      <w:r w:rsidRPr="0060397A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60397A">
        <w:rPr>
          <w:rFonts w:ascii="Times New Roman" w:hAnsi="Times New Roman" w:cs="Times New Roman"/>
          <w:sz w:val="18"/>
          <w:szCs w:val="18"/>
        </w:rPr>
        <w:t>AG</w:t>
      </w:r>
      <w:r w:rsidRPr="0060397A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AAAAGC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CAAA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TGTCTCTATGATGGTGG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CTCTCCTGTTCTCTTACTCTCTTGTGCCTTGCTCCTGTG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CTTCTTCTTCCTCCTCTTCTTCCTTCTCTTCCTCCTCCTCCTCTTCCTCTTCCTCCTCTTCCTCCT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TTC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</w:rPr>
        <w:t>ACAGTTGTTTA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CTATG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AGTC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CCA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GCAGTC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GCCGCC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14193B">
        <w:rPr>
          <w:rFonts w:ascii="Times New Roman" w:hAnsi="Times New Roman" w:cs="Times New Roman"/>
          <w:sz w:val="18"/>
          <w:szCs w:val="18"/>
        </w:rPr>
        <w:t>TCAGG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TTCT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CCTTGTCGCCTCCTTGCCG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TGGGTT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ACCTCTT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CTGA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CGTCAGCCGG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CGCGCCGCGGCGC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CGAGCTGGCTC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CGCCTC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AAGGACTCCTAAAACATGGTCACGCG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G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ATCGCAGCAC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TCCACC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TCATCAC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14193B">
        <w:rPr>
          <w:rFonts w:ascii="Times New Roman" w:hAnsi="Times New Roman" w:cs="Times New Roman"/>
          <w:sz w:val="18"/>
          <w:szCs w:val="18"/>
        </w:rPr>
        <w:t>AGCTCATTTACATTTCCAATGCTATACCAAAAG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TAT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CTATCCG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CT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CTGCTCACTG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CCTG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TCCTGGCA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lastRenderedPageBreak/>
        <w:t>TTCCTCTCTGAAA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G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CTTG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TTCTTCCTTCCTTTCTTCCTTCCTTTCTCTTTCTCTCTCTCTCTCTCTCT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TTGGCCACGGCCACGGCA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CG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GGCTCAGGCCAGCGCCATCC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CA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ACAGG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AAAGCAATTACCATCTATCCGCTTCCTCC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T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TC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AG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CCTG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CTTTCTTCCT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CTCT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CT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CCT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</w:rPr>
        <w:t>CTCTCCTTCCTTCCTTTCTTC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TT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G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GGCCACCGCCGTCTCGCGGGGCGCG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C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GCGCCGTG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CACT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TCCTCTT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TAGCCTCCGGTCCGGCGGCGG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GGG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G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GCC</w:t>
      </w:r>
      <w:r w:rsidRPr="0014193B">
        <w:rPr>
          <w:rFonts w:ascii="Times New Roman" w:hAnsi="Times New Roman" w:cs="Times New Roman"/>
          <w:sz w:val="18"/>
          <w:szCs w:val="18"/>
        </w:rPr>
        <w:t>GGGCACTGACGCCGCCGCCGCCGCCG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GG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GAG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ACACGACACG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AG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CGTGCCTCCTCGCTTCTTCGCGCTGCCTGCCTC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TCTCCACGTGTTCATGGTTGACCTCTACTCCTCTA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CCTTT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TTTCTCCTCCTCCTCTTCCTCCTCTTTCTCCTCCTCCTCCTCCTC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CCTC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TCTCTCTGTCTGGATCTCTCT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ACCA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TCCTTTCTCTTT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CG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GCCGCCGCGTTCGCCGACT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CCACGCGCCACACCGTCG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ACCGCCACATCGAGC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GCTAC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TTCA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GGCCGGGGGAGGAAAA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TATCCTGCTGCTTCTCCTGGCTG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TCCGCCACCGCCACCTTCCAGTCCACCAT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CATGCGGCCGACACGG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GCA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G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CTGCCATCGC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C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CTTCCTCCTCTTCCTCCTCTTCCTCCTCTTCCTCCTCTTCCTCCTCTT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GGAACTGGATTAGGCGTGTC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GGTT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CAGTACCTGTTACTG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ATTT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GGTCCG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GCC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CTCCTC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TGGCTCTATGAGGGTGT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ACT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AAAG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GCCA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TCTT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GCGTT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AAGG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TAT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</w:t>
      </w:r>
      <w:r w:rsidRPr="0014193B">
        <w:rPr>
          <w:rFonts w:ascii="Times New Roman" w:hAnsi="Times New Roman" w:cs="Times New Roman"/>
          <w:sz w:val="18"/>
          <w:szCs w:val="18"/>
        </w:rPr>
        <w:t>TTTTTTGGCCTGGCA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TCTCTCTCT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CTCTCTCCTTCTCTCTCTCTCCTCTCTCTCTCTCCTTCTCT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TTATTCACATTTCAAATGCT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AAAG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TAA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CCCCCC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GT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AGTTCCTC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TCCTC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TCTCCAAGAGGAAGTCA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ACTCCTGATCATGCTCCTCTTT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CCACCTTTCTCCT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AGG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C</w:t>
      </w:r>
      <w:r w:rsidRPr="0014193B">
        <w:rPr>
          <w:rFonts w:ascii="Times New Roman" w:hAnsi="Times New Roman" w:cs="Times New Roman"/>
          <w:sz w:val="18"/>
          <w:szCs w:val="18"/>
        </w:rPr>
        <w:t>TGCTT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lastRenderedPageBreak/>
        <w:t>CCC</w:t>
      </w:r>
      <w:r w:rsidRPr="0014193B">
        <w:rPr>
          <w:rFonts w:ascii="Times New Roman" w:hAnsi="Times New Roman" w:cs="Times New Roman"/>
          <w:sz w:val="18"/>
          <w:szCs w:val="18"/>
        </w:rPr>
        <w:t>ACTGCACCTGTGCTT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AGACTCTCCTTGC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TTG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GC</w:t>
      </w:r>
      <w:r w:rsidRPr="0014193B">
        <w:rPr>
          <w:rFonts w:ascii="Times New Roman" w:hAnsi="Times New Roman" w:cs="Times New Roman"/>
          <w:sz w:val="18"/>
          <w:szCs w:val="18"/>
        </w:rPr>
        <w:t>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TCTCCTCTTCTCCTCTTCTCCTCTTCTCCTCT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CCTCTTTCTTCTT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TCCTTCCTTCCTTCCTTCCTTCCTTCCTTCCTTCCTTCCT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CTC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CTTTAC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ATACC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CT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GTACCTCTCACGCAGATA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ATT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TTTTCTTCATTTACATTTCCAATGCT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AAAG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TCCTTCCTTCCTTCCTTCCTTCCTTCCTTCCTTCCTTCCT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TTCTCTCTCTCTCTCTCTCTC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CTATACCAAAAG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TAT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14193B">
        <w:rPr>
          <w:rFonts w:ascii="Times New Roman" w:hAnsi="Times New Roman" w:cs="Times New Roman"/>
          <w:sz w:val="18"/>
          <w:szCs w:val="18"/>
        </w:rPr>
        <w:t>TTTTT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GG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TCCTCTTCTTCCTCTTCCTCCTCCTCTTCCTCCTCTTCCTCCTCTTCCTCCTCTTCCTCTTCTTCCTTCTT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TCTCTCTCT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C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CTC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CACACACACACACACACACCTCCTACACAC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ATCCTACAC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ACACATC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G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GACCT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GGCCA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TTA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CTAGTCCA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CTC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14193B">
        <w:rPr>
          <w:rFonts w:ascii="Times New Roman" w:hAnsi="Times New Roman" w:cs="Times New Roman"/>
          <w:sz w:val="18"/>
          <w:szCs w:val="18"/>
        </w:rPr>
        <w:t>AGTCCACGTAGGCAC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ACCTCC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ACACCACC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CTGTC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CCACCAACAGCACCACCAATATTACAACCAGC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TCTCTG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CTT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CCTCTTTTCTTTCTCTCTTTGAGAC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TGCTAGTCTCCTA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C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60397A">
        <w:rPr>
          <w:rFonts w:ascii="Times New Roman" w:hAnsi="Times New Roman" w:cs="Times New Roman"/>
          <w:sz w:val="18"/>
          <w:szCs w:val="18"/>
        </w:rPr>
        <w:t>TC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GCT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AGC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TCGCAG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CTTCTCGCCAG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AAACG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14193B">
        <w:rPr>
          <w:rFonts w:ascii="Times New Roman" w:hAnsi="Times New Roman" w:cs="Times New Roman"/>
          <w:sz w:val="18"/>
          <w:szCs w:val="18"/>
        </w:rPr>
        <w:t>TG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ACCACC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GATCACTCA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GG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CTCTCTCTCCT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GCTCTTACTCTTACTCCTCTTGCT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A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CT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TCCTCTCTAA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TCCAAACA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GC</w:t>
      </w:r>
      <w:r w:rsidRPr="0014193B">
        <w:rPr>
          <w:rFonts w:ascii="Times New Roman" w:hAnsi="Times New Roman" w:cs="Times New Roman"/>
          <w:sz w:val="18"/>
          <w:szCs w:val="18"/>
        </w:rPr>
        <w:t>TCACCAACGCAACCAG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TCCTGGCTCTGGC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CGACCGAAGCC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GGGGCGG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GCCG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GA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G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CGAGG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CGACTCCAGCCGACG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TCTA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CTATTA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G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AAC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G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G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AGCCT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TGG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GT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TG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14193B">
        <w:rPr>
          <w:rFonts w:ascii="Times New Roman" w:hAnsi="Times New Roman" w:cs="Times New Roman"/>
          <w:sz w:val="18"/>
          <w:szCs w:val="18"/>
        </w:rPr>
        <w:t>GCG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GCCTCCTGCCTCCAG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T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</w:t>
      </w:r>
      <w:r w:rsidRPr="0014193B">
        <w:rPr>
          <w:rFonts w:ascii="Times New Roman" w:hAnsi="Times New Roman" w:cs="Times New Roman"/>
          <w:sz w:val="18"/>
          <w:szCs w:val="18"/>
        </w:rPr>
        <w:t>GTTCCTCCTTCTTGCTCTCT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GTCCTCTCTCTTCCTTCCTTCCTTCCTTCCTTCCTTCCTTCCTTCCTTCCTTCCTTCCTTCCT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C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TT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TTGTCTCTTG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TCCT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CTTCCTTCAATTCT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TGCT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AAAG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G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TCTT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CTAC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TC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TCT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AAAG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CACT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CTCA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CCA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TCTT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GCT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lastRenderedPageBreak/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CCC</w:t>
      </w:r>
      <w:r w:rsidRPr="0014193B">
        <w:rPr>
          <w:rFonts w:ascii="Times New Roman" w:hAnsi="Times New Roman" w:cs="Times New Roman"/>
          <w:sz w:val="18"/>
          <w:szCs w:val="18"/>
        </w:rPr>
        <w:t>CCTCCTCCTCTTTCTCC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A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14193B">
        <w:rPr>
          <w:rFonts w:ascii="Times New Roman" w:hAnsi="Times New Roman" w:cs="Times New Roman"/>
          <w:sz w:val="18"/>
          <w:szCs w:val="18"/>
        </w:rPr>
        <w:t>TCCT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ACACACACACACACACACACACACGCGCGCTCACACACACACACACACACACACACACACACACACACAACA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GCGGGGGACG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GCCACG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G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AGAGACGCG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CGGCCG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TTCC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ACCTGTTCG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AACATTCCGGCG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GAG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G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CTCG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G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GCGCACGCCGCCGCGCTC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CCACCGAG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CCGGGCGAGAGCGGCTCCACATCCGGGT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TTT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ACCTCT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14193B">
        <w:rPr>
          <w:rFonts w:ascii="Times New Roman" w:hAnsi="Times New Roman" w:cs="Times New Roman"/>
          <w:sz w:val="18"/>
          <w:szCs w:val="18"/>
        </w:rPr>
        <w:t>TCTTTCCTTCTTTGTCTTCCTCCTTTCT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TCCTTCTTCT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ACTT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ACATTCATCTG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TACCACCACC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TCCAGG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TTAC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CTCCT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CT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TTCCTCCTTCCT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TC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CCTTCCTACCT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TTCCT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GCT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TTT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GGTTACTTGTTG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14193B">
        <w:rPr>
          <w:rFonts w:ascii="Times New Roman" w:hAnsi="Times New Roman" w:cs="Times New Roman"/>
          <w:sz w:val="18"/>
          <w:szCs w:val="18"/>
        </w:rPr>
        <w:t>TTCTTCCTTCCTTCCTTCCTTCCTTCCTTCCTTCCTTCCTTCCTTCCT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TTACCTTCTGGGC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GCA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GCACCA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</w:t>
      </w:r>
      <w:r w:rsidRPr="0014193B">
        <w:rPr>
          <w:rFonts w:ascii="Times New Roman" w:hAnsi="Times New Roman" w:cs="Times New Roman"/>
          <w:sz w:val="18"/>
          <w:szCs w:val="18"/>
        </w:rPr>
        <w:t>ACTATAAG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TCTCCTCCTAAA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G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A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GCTCAC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</w:rPr>
        <w:t>GTCCTG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CTCTG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AACCTAA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CCCCCC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</w:rPr>
        <w:t>GCGAGAT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60397A">
        <w:rPr>
          <w:rFonts w:ascii="Times New Roman" w:hAnsi="Times New Roman" w:cs="Times New Roman"/>
          <w:sz w:val="18"/>
          <w:szCs w:val="18"/>
          <w:u w:val="single"/>
        </w:rPr>
        <w:t>CCACT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</w:t>
      </w:r>
      <w:r w:rsidRPr="0014193B">
        <w:rPr>
          <w:rFonts w:ascii="Times New Roman" w:hAnsi="Times New Roman" w:cs="Times New Roman"/>
          <w:sz w:val="18"/>
          <w:szCs w:val="18"/>
        </w:rPr>
        <w:t>ACAGCTGCCGCCAAGGAATA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TGCATCTCCAAAG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u w:val="single"/>
        </w:rPr>
        <w:t>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G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TCCT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CA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ATACTGGGGCCTA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CTCCTCCTCCTCCTCCTGCTCCTGCTCCTCCTGCTCTTGCTCCTGTTCCTGTTCCTCCTCCTCCTCCTGCT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CTCCTCCTCCTCCTCCTCTTCTCTTCTTCTTACTCTTCTTCCTCCTCCTCCTCCTCTTC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CTTCTCCTCCTTCTCCTCCTTCTCCTCCTTCTCCTTCTCCTTCTTCTCCTTCTTCTCCTTCTTCTCCTT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CCACCATCACCACCATCACCACCATCACCACCATGACATCATCACCACCACCACCACCACCATCACCACCAAC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A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TGT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AAGCCTCCGCCTCCTCTTCCTCCATC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TGAACCTC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TCCTTCCTTCCTTCCTTCCTTCCTTCCTTCCTTCCTTCCTTCCTTCCTTC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CTTCCTTCTCTCT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CCACACACACACACCACACACACACAC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ACACACACAC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CACACG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CTCCTCC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CTGG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CCGAA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14193B">
        <w:rPr>
          <w:rFonts w:ascii="Times New Roman" w:hAnsi="Times New Roman" w:cs="Times New Roman"/>
          <w:sz w:val="18"/>
          <w:szCs w:val="18"/>
        </w:rPr>
        <w:t>TCCTTCCT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CT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TTCTTTT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TCTGTT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CTCTC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TTTGTCCTCTCCT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TACTCTTTTCTCTAG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CTTCTACCTTCTCTCTT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lastRenderedPageBreak/>
        <w:t>CATCACAGCTG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GG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GTCAGGG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14193B">
        <w:rPr>
          <w:rFonts w:ascii="Times New Roman" w:hAnsi="Times New Roman" w:cs="Times New Roman"/>
          <w:sz w:val="18"/>
          <w:szCs w:val="18"/>
        </w:rPr>
        <w:t>TCCAACTCAGCTGCCGGAACCA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CTCTCCACA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ACTCCACG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GGCCAGCCTCTACTTCTCTA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TCTCTCTCTCTCTCTCTCTCTCTCTCTCTCTATCTCTCTGTTTCT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CCC</w:t>
      </w:r>
      <w:r w:rsidRPr="0014193B">
        <w:rPr>
          <w:rFonts w:ascii="Times New Roman" w:hAnsi="Times New Roman" w:cs="Times New Roman"/>
          <w:sz w:val="18"/>
          <w:szCs w:val="18"/>
        </w:rPr>
        <w:t>TCT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CCTGCTCCTGCTCCTCCTGCTCCTGCTCCTCCTGCTCCTTCTGCTCCTGCTCCTCCTGCTCCTGCTCCT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TCTCTCTCTCTCACACACACACACACACACACACTCACTCTCTCTCTCTCTCACACACACACACACACAC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CTCATG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ACTCCAG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TATG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G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14193B">
        <w:rPr>
          <w:rFonts w:ascii="Times New Roman" w:hAnsi="Times New Roman" w:cs="Times New Roman"/>
          <w:sz w:val="18"/>
          <w:szCs w:val="18"/>
        </w:rPr>
        <w:t>TTGTGCCATCTAGACTA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CTGCA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CACACTG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C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14193B">
        <w:rPr>
          <w:rFonts w:ascii="Times New Roman" w:hAnsi="Times New Roman" w:cs="Times New Roman"/>
          <w:sz w:val="18"/>
          <w:szCs w:val="18"/>
        </w:rPr>
        <w:t>TTCGCCTCTGAGAGGGCAG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GAC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TCCTCTCTTCTCCTCCTTTTCTCCTCCTCCTC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CCTTCTTCTCTCTCTCTCTCTCTCTCT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AGCT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G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GGCTCAGCTC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TGTCCAG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GGCTCAGCT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CTCTTCCTCTCTCTCTCTCTCTCTCTCTCTTACTCACACACACACACACACACACA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G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CTGTG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CA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TGCTCCTTCCTGCG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CA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AT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CAGCTCCACAT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CT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TC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ACC</w:t>
      </w:r>
      <w:r w:rsidRPr="0014193B">
        <w:rPr>
          <w:rFonts w:ascii="Times New Roman" w:hAnsi="Times New Roman" w:cs="Times New Roman"/>
          <w:sz w:val="18"/>
          <w:szCs w:val="18"/>
        </w:rPr>
        <w:t>TGACCTCTAAA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GGGCTTCCTG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TACCTGATT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TTC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CCTCTCTT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CT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AA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</w:t>
      </w:r>
      <w:r w:rsidRPr="0014193B">
        <w:rPr>
          <w:rFonts w:ascii="Times New Roman" w:hAnsi="Times New Roman" w:cs="Times New Roman"/>
          <w:sz w:val="18"/>
          <w:szCs w:val="18"/>
        </w:rPr>
        <w:t>T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TTCCTCCTTCTTCTCCACCTC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TTTCCTCT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CTCCTCCTCCTCCTT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T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</w:t>
      </w:r>
      <w:r w:rsidRPr="0014193B">
        <w:rPr>
          <w:rFonts w:ascii="Times New Roman" w:hAnsi="Times New Roman" w:cs="Times New Roman"/>
          <w:sz w:val="18"/>
          <w:szCs w:val="18"/>
        </w:rPr>
        <w:t>GTGG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GTAAAAAACAAAAGG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TCCTCTCCTCTCCTCTCCTCTCCTCTCCTCTCCTCTCCTCTCTTCTCCTCTCTTCTCTGTCCT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CT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CTCTCTCTCTCT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</w:rPr>
        <w:t>TCTCTC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GCCTCCGCCTCCGCCTCCGCCTCCGCCTCCGCCTCTGCCTGTG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ACACACTATGCACAAATATGG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A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CACTGACTGCTTCACA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ACACCTCT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14193B">
        <w:rPr>
          <w:rFonts w:ascii="Times New Roman" w:hAnsi="Times New Roman" w:cs="Times New Roman"/>
          <w:sz w:val="18"/>
          <w:szCs w:val="18"/>
        </w:rPr>
        <w:t>GTCTCCATGTGGA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C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CCTTCACCTCTGCTCTCCA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TGCTCTCTATCCTCCTTTCTCCTCTTA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CAATGCT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AAAG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CACACTCCTCC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A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A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AACCA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TCTT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GT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TCTCCAGCACTGCCAGCTCACATG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AGGATCT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60397A">
        <w:rPr>
          <w:rFonts w:ascii="Times New Roman" w:hAnsi="Times New Roman" w:cs="Times New Roman"/>
          <w:sz w:val="18"/>
          <w:szCs w:val="18"/>
          <w:u w:val="single"/>
        </w:rPr>
        <w:t>CAA</w:t>
      </w:r>
      <w:r w:rsidRPr="0060397A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</w:t>
      </w:r>
      <w:r w:rsidRPr="0014193B">
        <w:rPr>
          <w:rFonts w:ascii="Times New Roman" w:hAnsi="Times New Roman" w:cs="Times New Roman"/>
          <w:sz w:val="18"/>
          <w:szCs w:val="18"/>
        </w:rPr>
        <w:t>ATCCATCTCT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CAATGCT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AAAG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TACTCT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CC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TCTTAG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TCCTCCTCCTCCTCTG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G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GC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G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GTTATCCTCATTC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A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TGCA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14193B">
        <w:rPr>
          <w:rFonts w:ascii="Times New Roman" w:hAnsi="Times New Roman" w:cs="Times New Roman"/>
          <w:sz w:val="18"/>
          <w:szCs w:val="18"/>
        </w:rPr>
        <w:t>AGCTCT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AGAGGTCTTGCAGCACATCTTCTC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TCCTAGTTTCCTCTCTGAAAG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G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lastRenderedPageBreak/>
        <w:t>GACCACCGCCGCCGC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CTCCGAGGG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CCGGAC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CCGCTGCGGCTCACTCTGCCTTG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CCTCCTGCCTCCTGCCTCCTGCCTCCTGCCTCCTGCCTCCTGCCTCCTGCCTCCTGCCTCCTGCCTCCTGC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AG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CATG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</w:t>
      </w:r>
      <w:r w:rsidRPr="0014193B">
        <w:rPr>
          <w:rFonts w:ascii="Times New Roman" w:hAnsi="Times New Roman" w:cs="Times New Roman"/>
          <w:sz w:val="18"/>
          <w:szCs w:val="18"/>
        </w:rPr>
        <w:t>TTTTT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CCT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TA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CTCT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CC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GCCTCTCT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CCTCTCT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CCTCTCT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CCT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AATGCCA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AA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A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G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ACT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CCAGCTTCCT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TTTTTGTCTTCCTCCTCTCCTATCTCCTCCTTCT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TCCTCCTCCACTTCCTCTTCTTCCTCCTTC</w:t>
      </w:r>
    </w:p>
    <w:p w:rsidR="00A166C0" w:rsidRPr="00165813" w:rsidRDefault="00A166C0" w:rsidP="00A166C0">
      <w:pPr>
        <w:suppressLineNumbers/>
        <w:rPr>
          <w:rFonts w:cs="Arial"/>
          <w:color w:val="000000" w:themeColor="text1"/>
          <w:sz w:val="24"/>
          <w:szCs w:val="24"/>
        </w:rPr>
      </w:pPr>
      <w:r w:rsidRPr="00165813">
        <w:rPr>
          <w:rFonts w:cs="Arial"/>
          <w:color w:val="000000" w:themeColor="text1"/>
          <w:sz w:val="24"/>
          <w:szCs w:val="24"/>
        </w:rPr>
        <w:t>Telomere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  <w:u w:val="single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G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CTCGGCTGCGCTCGGCTCCGCTCGGC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CCGCCTCTTTGTTCACCGCCGCTGCCG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AGGACTGGG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CCT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GCCTG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CTTTG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CAGGA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ACTCCTCCTCTTCCACACT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ACT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CT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14193B">
        <w:rPr>
          <w:rFonts w:ascii="Times New Roman" w:hAnsi="Times New Roman" w:cs="Times New Roman"/>
          <w:sz w:val="18"/>
          <w:szCs w:val="18"/>
        </w:rPr>
        <w:t>ACTCATCC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C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G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GCACACACATACCT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TCTCTCTCTCTCTCTCTCTCTCTCTCTCTCTCTCTCTCTCTC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CTTTCTC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CCACTCCACCAACCTTCCTA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AAT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CTC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14193B">
        <w:rPr>
          <w:rFonts w:ascii="Times New Roman" w:hAnsi="Times New Roman" w:cs="Times New Roman"/>
          <w:sz w:val="18"/>
          <w:szCs w:val="18"/>
        </w:rPr>
        <w:t>TTTGACTCTATGAGGATGCTCCTCCA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GTTACG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ACCAACG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CCGG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GGCACTCTTGCCACTTCAT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TCTTCCTCTATTCTTC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TTTCC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ATAAA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CTCA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14193B">
        <w:rPr>
          <w:rFonts w:ascii="Times New Roman" w:hAnsi="Times New Roman" w:cs="Times New Roman"/>
          <w:sz w:val="18"/>
          <w:szCs w:val="18"/>
        </w:rPr>
        <w:t>ATCGTACAACA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CA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CTACTTGGCTCCGC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CTGCAGC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TCCTCGGCCGCTTCGC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CCTCGA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AGCAGATTTCCTTTCATTCCTCTGTCTCTCTACATGTTTGCTCC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CTATCCTC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CC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CCTGCTCACCAA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TCCTGCTTCCTG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GCA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ACA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TCCTTCCTTCCTTCCTTCCTTCCTTCTTTCCTTCCTTCTTCACTCCTTCCT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CCT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CTCCTCCTGCTCGGGCTCCTCCTGCTCCTCCTGCTCCTCC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GCTCCTCCTGCTCCTCCTGCTCCT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ACCTTCTCCACTCATCCTTCCT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AA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AAAGTCAACCA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ACCAAG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CACCTCA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ACCTGTA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ACACTGGGTTGCATTAGC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A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</w:t>
      </w:r>
      <w:r w:rsidRPr="0014193B">
        <w:rPr>
          <w:rFonts w:ascii="Times New Roman" w:hAnsi="Times New Roman" w:cs="Times New Roman"/>
          <w:sz w:val="18"/>
          <w:szCs w:val="18"/>
        </w:rPr>
        <w:t>TTG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GACCACGCCTCCTG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CTCTCACCTGTGACC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GAGCT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GCCTGTCTCGCCGAGCCAG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GAAACACCATG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AAGCTCCACA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CACCTCCT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CA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CATC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CGTGGATG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</w:t>
      </w:r>
      <w:r w:rsidRPr="0014193B">
        <w:rPr>
          <w:rFonts w:ascii="Times New Roman" w:hAnsi="Times New Roman" w:cs="Times New Roman"/>
          <w:sz w:val="18"/>
          <w:szCs w:val="18"/>
        </w:rPr>
        <w:t>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CTGCC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GCC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GCC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CTCTGCC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GCC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CTCTGCC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GCC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G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lastRenderedPageBreak/>
        <w:t>CG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CTCCTCG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CG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CGCCTCTTGGTA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ACCTTGCGCACGCGCAGCTTGT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CCC</w:t>
      </w:r>
      <w:r w:rsidRPr="0014193B">
        <w:rPr>
          <w:rFonts w:ascii="Times New Roman" w:hAnsi="Times New Roman" w:cs="Times New Roman"/>
          <w:sz w:val="18"/>
          <w:szCs w:val="18"/>
        </w:rPr>
        <w:t>CGG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GCGTGACGTGAGG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G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GCGCG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G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GGGA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14193B">
        <w:rPr>
          <w:rFonts w:ascii="Times New Roman" w:hAnsi="Times New Roman" w:cs="Times New Roman"/>
          <w:sz w:val="18"/>
          <w:szCs w:val="18"/>
        </w:rPr>
        <w:t>AGCCGCCGCCGC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GGG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A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TCTTT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CACA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CTTTTTGCCTCTCTCGTCAATCTGTCG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TCCTGCTCCTCCTCCTCCTCCTGCTCCTGCTCCTCCTCCTCCTCCTCCTCCTGCTCCTCCTGCTCCTCCT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CTCACAGCCTACCATCCTGCAGCCTCC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GGTGCG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CGGCCACCGTAGAAGCC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GGGTGGCCTGAAACTGCT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14193B">
        <w:rPr>
          <w:rFonts w:ascii="Times New Roman" w:hAnsi="Times New Roman" w:cs="Times New Roman"/>
          <w:sz w:val="18"/>
          <w:szCs w:val="18"/>
        </w:rPr>
        <w:t>ATTTTCACAACTCA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CTTCTTTTCTTCCTCCTCCTCCTTCTCTTCTTCCTCCTTCT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TCCTCTTCCTCTTCCTCTTCCTCCT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AACCA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TCCTATA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CTT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GTCTCCAAAAGGATGTTCA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CAGGCCT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CAGGGCT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TCAG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TCCAGGGTGC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CCAGGG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ACTCCT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G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TTGCCTG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CTCTCTC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CTCC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</w:t>
      </w:r>
      <w:r w:rsidRPr="0014193B">
        <w:rPr>
          <w:rFonts w:ascii="Times New Roman" w:hAnsi="Times New Roman" w:cs="Times New Roman"/>
          <w:sz w:val="18"/>
          <w:szCs w:val="18"/>
        </w:rPr>
        <w:t>TCTCCTTTCTC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CTAAAGGTGTTCTGCG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CCCCCCCCCCCCCCC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TTCCTCT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TT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TCCTCT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CTTCCTT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C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C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E97984">
        <w:rPr>
          <w:rFonts w:ascii="Times New Roman" w:hAnsi="Times New Roman" w:cs="Times New Roman"/>
          <w:sz w:val="18"/>
          <w:szCs w:val="18"/>
          <w:u w:val="single"/>
        </w:rPr>
        <w:t>TTT</w:t>
      </w:r>
      <w:r w:rsidRPr="00E97984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CTCTCTCACCA</w:t>
      </w:r>
    </w:p>
    <w:p w:rsidR="00A166C0" w:rsidRPr="0014193B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TTCCTCCATCC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TCT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TTGAACCTCCTCGTTCGA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GCCTCGATCC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TTATCCAG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</w:p>
    <w:p w:rsidR="00A166C0" w:rsidRPr="00EF4D94" w:rsidRDefault="00A166C0" w:rsidP="00A166C0">
      <w:pPr>
        <w:rPr>
          <w:rFonts w:ascii="Times New Roman" w:hAnsi="Times New Roman" w:cs="Times New Roman"/>
          <w:sz w:val="18"/>
          <w:szCs w:val="18"/>
        </w:rPr>
      </w:pPr>
      <w:r w:rsidRPr="0014193B">
        <w:rPr>
          <w:rFonts w:ascii="Times New Roman" w:hAnsi="Times New Roman" w:cs="Times New Roman"/>
          <w:sz w:val="18"/>
          <w:szCs w:val="18"/>
        </w:rPr>
        <w:t>CCAATGCTATCACAAAAG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TACCTT</w:t>
      </w:r>
      <w:r w:rsidRPr="0014193B">
        <w:rPr>
          <w:rFonts w:ascii="Times New Roman" w:hAnsi="Times New Roman" w:cs="Times New Roman"/>
          <w:sz w:val="18"/>
          <w:szCs w:val="18"/>
          <w:highlight w:val="yellow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CCACAC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CT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T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  <w:u w:val="single"/>
        </w:rPr>
        <w:t>ACCTCTTGG</w:t>
      </w:r>
      <w:r w:rsidRPr="0014193B">
        <w:rPr>
          <w:rFonts w:ascii="Times New Roman" w:hAnsi="Times New Roman" w:cs="Times New Roman"/>
          <w:sz w:val="18"/>
          <w:szCs w:val="18"/>
          <w:highlight w:val="yellow"/>
          <w:u w:val="single"/>
        </w:rPr>
        <w:t>CCC</w:t>
      </w:r>
      <w:r w:rsidRPr="0014193B">
        <w:rPr>
          <w:rFonts w:ascii="Times New Roman" w:hAnsi="Times New Roman" w:cs="Times New Roman"/>
          <w:sz w:val="18"/>
          <w:szCs w:val="18"/>
        </w:rPr>
        <w:t>T</w:t>
      </w:r>
    </w:p>
    <w:p w:rsidR="00B23DB8" w:rsidRDefault="00B23DB8"/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F4C8B"/>
    <w:multiLevelType w:val="hybridMultilevel"/>
    <w:tmpl w:val="8A44F436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">
    <w:nsid w:val="0F4F09B0"/>
    <w:multiLevelType w:val="hybridMultilevel"/>
    <w:tmpl w:val="449203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156FE8"/>
    <w:multiLevelType w:val="hybridMultilevel"/>
    <w:tmpl w:val="E4009820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">
    <w:nsid w:val="6E60239C"/>
    <w:multiLevelType w:val="hybridMultilevel"/>
    <w:tmpl w:val="A0428230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4">
    <w:nsid w:val="7C9F35F6"/>
    <w:multiLevelType w:val="hybridMultilevel"/>
    <w:tmpl w:val="D786F312"/>
    <w:lvl w:ilvl="0" w:tplc="803AAE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6C0"/>
    <w:rsid w:val="002A535E"/>
    <w:rsid w:val="0068466B"/>
    <w:rsid w:val="008B1903"/>
    <w:rsid w:val="009B4BF7"/>
    <w:rsid w:val="00A166C0"/>
    <w:rsid w:val="00AD6C3E"/>
    <w:rsid w:val="00B23DB8"/>
    <w:rsid w:val="00CC5313"/>
    <w:rsid w:val="00DB3660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66C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iCs/>
      <w:color w:val="365F91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A166C0"/>
    <w:rPr>
      <w:rFonts w:asciiTheme="majorHAnsi" w:eastAsiaTheme="majorEastAsia" w:hAnsiTheme="majorHAnsi" w:cstheme="majorBidi"/>
      <w:iCs/>
      <w:color w:val="365F91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A166C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166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6C0"/>
    <w:pPr>
      <w:spacing w:line="240" w:lineRule="auto"/>
    </w:pPr>
    <w:rPr>
      <w:rFonts w:ascii="Arial" w:hAnsi="Arial"/>
      <w:iCs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6C0"/>
    <w:rPr>
      <w:rFonts w:ascii="Arial" w:hAnsi="Arial"/>
      <w:i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6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6C0"/>
    <w:rPr>
      <w:rFonts w:ascii="Arial" w:hAnsi="Arial"/>
      <w:b/>
      <w:bCs/>
      <w:i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6C0"/>
    <w:pPr>
      <w:spacing w:after="0" w:line="240" w:lineRule="auto"/>
    </w:pPr>
    <w:rPr>
      <w:rFonts w:ascii="Segoe UI" w:hAnsi="Segoe UI" w:cs="Segoe UI"/>
      <w:iCs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6C0"/>
    <w:rPr>
      <w:rFonts w:ascii="Segoe UI" w:hAnsi="Segoe UI" w:cs="Segoe UI"/>
      <w:iCs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166C0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iCs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166C0"/>
    <w:rPr>
      <w:rFonts w:ascii="Arial" w:hAnsi="Arial"/>
      <w:iCs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66C0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iCs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166C0"/>
    <w:rPr>
      <w:rFonts w:ascii="Arial" w:hAnsi="Arial"/>
      <w:iCs/>
      <w:lang w:val="en-US"/>
    </w:rPr>
  </w:style>
  <w:style w:type="paragraph" w:styleId="NormalWeb">
    <w:name w:val="Normal (Web)"/>
    <w:basedOn w:val="Normal"/>
    <w:uiPriority w:val="99"/>
    <w:semiHidden/>
    <w:unhideWhenUsed/>
    <w:rsid w:val="00A166C0"/>
    <w:pPr>
      <w:spacing w:before="100" w:beforeAutospacing="1" w:after="100" w:afterAutospacing="1" w:line="240" w:lineRule="auto"/>
    </w:pPr>
    <w:rPr>
      <w:rFonts w:ascii="Times New Roman" w:hAnsi="Times New Roman" w:cs="Times New Roman"/>
      <w:iCs/>
      <w:sz w:val="24"/>
      <w:szCs w:val="24"/>
      <w:lang w:val="en-US" w:eastAsia="zh-CN"/>
    </w:rPr>
  </w:style>
  <w:style w:type="paragraph" w:styleId="Revision">
    <w:name w:val="Revision"/>
    <w:hidden/>
    <w:uiPriority w:val="99"/>
    <w:semiHidden/>
    <w:rsid w:val="00A166C0"/>
    <w:pPr>
      <w:spacing w:after="0" w:line="240" w:lineRule="auto"/>
    </w:pPr>
    <w:rPr>
      <w:rFonts w:ascii="Arial" w:hAnsi="Arial"/>
      <w:iCs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166C0"/>
    <w:pPr>
      <w:spacing w:after="240" w:line="240" w:lineRule="auto"/>
      <w:ind w:left="720" w:hanging="720"/>
    </w:pPr>
    <w:rPr>
      <w:rFonts w:ascii="Arial" w:hAnsi="Arial"/>
      <w:iCs/>
      <w:lang w:val="en-US"/>
    </w:rPr>
  </w:style>
  <w:style w:type="paragraph" w:styleId="ListParagraph">
    <w:name w:val="List Paragraph"/>
    <w:basedOn w:val="Normal"/>
    <w:uiPriority w:val="34"/>
    <w:qFormat/>
    <w:rsid w:val="00A166C0"/>
    <w:pPr>
      <w:ind w:left="720"/>
      <w:contextualSpacing/>
    </w:pPr>
    <w:rPr>
      <w:rFonts w:ascii="Arial" w:hAnsi="Arial"/>
      <w:iCs/>
      <w:lang w:val="en-US"/>
    </w:rPr>
  </w:style>
  <w:style w:type="character" w:styleId="Strong">
    <w:name w:val="Strong"/>
    <w:basedOn w:val="DefaultParagraphFont"/>
    <w:uiPriority w:val="22"/>
    <w:qFormat/>
    <w:rsid w:val="00A166C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166C0"/>
  </w:style>
  <w:style w:type="paragraph" w:styleId="FootnoteText">
    <w:name w:val="footnote text"/>
    <w:basedOn w:val="Normal"/>
    <w:link w:val="FootnoteTextChar"/>
    <w:uiPriority w:val="99"/>
    <w:semiHidden/>
    <w:unhideWhenUsed/>
    <w:rsid w:val="00A166C0"/>
    <w:pPr>
      <w:spacing w:after="0" w:line="240" w:lineRule="auto"/>
    </w:pPr>
    <w:rPr>
      <w:rFonts w:ascii="Arial" w:hAnsi="Arial"/>
      <w:iCs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66C0"/>
    <w:rPr>
      <w:rFonts w:ascii="Arial" w:hAnsi="Arial"/>
      <w:iCs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166C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66C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iCs/>
      <w:color w:val="365F91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A166C0"/>
    <w:rPr>
      <w:rFonts w:asciiTheme="majorHAnsi" w:eastAsiaTheme="majorEastAsia" w:hAnsiTheme="majorHAnsi" w:cstheme="majorBidi"/>
      <w:iCs/>
      <w:color w:val="365F91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A166C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166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6C0"/>
    <w:pPr>
      <w:spacing w:line="240" w:lineRule="auto"/>
    </w:pPr>
    <w:rPr>
      <w:rFonts w:ascii="Arial" w:hAnsi="Arial"/>
      <w:iCs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6C0"/>
    <w:rPr>
      <w:rFonts w:ascii="Arial" w:hAnsi="Arial"/>
      <w:i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6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6C0"/>
    <w:rPr>
      <w:rFonts w:ascii="Arial" w:hAnsi="Arial"/>
      <w:b/>
      <w:bCs/>
      <w:i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6C0"/>
    <w:pPr>
      <w:spacing w:after="0" w:line="240" w:lineRule="auto"/>
    </w:pPr>
    <w:rPr>
      <w:rFonts w:ascii="Segoe UI" w:hAnsi="Segoe UI" w:cs="Segoe UI"/>
      <w:iCs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6C0"/>
    <w:rPr>
      <w:rFonts w:ascii="Segoe UI" w:hAnsi="Segoe UI" w:cs="Segoe UI"/>
      <w:iCs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166C0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iCs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166C0"/>
    <w:rPr>
      <w:rFonts w:ascii="Arial" w:hAnsi="Arial"/>
      <w:iCs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66C0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iCs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166C0"/>
    <w:rPr>
      <w:rFonts w:ascii="Arial" w:hAnsi="Arial"/>
      <w:iCs/>
      <w:lang w:val="en-US"/>
    </w:rPr>
  </w:style>
  <w:style w:type="paragraph" w:styleId="NormalWeb">
    <w:name w:val="Normal (Web)"/>
    <w:basedOn w:val="Normal"/>
    <w:uiPriority w:val="99"/>
    <w:semiHidden/>
    <w:unhideWhenUsed/>
    <w:rsid w:val="00A166C0"/>
    <w:pPr>
      <w:spacing w:before="100" w:beforeAutospacing="1" w:after="100" w:afterAutospacing="1" w:line="240" w:lineRule="auto"/>
    </w:pPr>
    <w:rPr>
      <w:rFonts w:ascii="Times New Roman" w:hAnsi="Times New Roman" w:cs="Times New Roman"/>
      <w:iCs/>
      <w:sz w:val="24"/>
      <w:szCs w:val="24"/>
      <w:lang w:val="en-US" w:eastAsia="zh-CN"/>
    </w:rPr>
  </w:style>
  <w:style w:type="paragraph" w:styleId="Revision">
    <w:name w:val="Revision"/>
    <w:hidden/>
    <w:uiPriority w:val="99"/>
    <w:semiHidden/>
    <w:rsid w:val="00A166C0"/>
    <w:pPr>
      <w:spacing w:after="0" w:line="240" w:lineRule="auto"/>
    </w:pPr>
    <w:rPr>
      <w:rFonts w:ascii="Arial" w:hAnsi="Arial"/>
      <w:iCs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166C0"/>
    <w:pPr>
      <w:spacing w:after="240" w:line="240" w:lineRule="auto"/>
      <w:ind w:left="720" w:hanging="720"/>
    </w:pPr>
    <w:rPr>
      <w:rFonts w:ascii="Arial" w:hAnsi="Arial"/>
      <w:iCs/>
      <w:lang w:val="en-US"/>
    </w:rPr>
  </w:style>
  <w:style w:type="paragraph" w:styleId="ListParagraph">
    <w:name w:val="List Paragraph"/>
    <w:basedOn w:val="Normal"/>
    <w:uiPriority w:val="34"/>
    <w:qFormat/>
    <w:rsid w:val="00A166C0"/>
    <w:pPr>
      <w:ind w:left="720"/>
      <w:contextualSpacing/>
    </w:pPr>
    <w:rPr>
      <w:rFonts w:ascii="Arial" w:hAnsi="Arial"/>
      <w:iCs/>
      <w:lang w:val="en-US"/>
    </w:rPr>
  </w:style>
  <w:style w:type="character" w:styleId="Strong">
    <w:name w:val="Strong"/>
    <w:basedOn w:val="DefaultParagraphFont"/>
    <w:uiPriority w:val="22"/>
    <w:qFormat/>
    <w:rsid w:val="00A166C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166C0"/>
  </w:style>
  <w:style w:type="paragraph" w:styleId="FootnoteText">
    <w:name w:val="footnote text"/>
    <w:basedOn w:val="Normal"/>
    <w:link w:val="FootnoteTextChar"/>
    <w:uiPriority w:val="99"/>
    <w:semiHidden/>
    <w:unhideWhenUsed/>
    <w:rsid w:val="00A166C0"/>
    <w:pPr>
      <w:spacing w:after="0" w:line="240" w:lineRule="auto"/>
    </w:pPr>
    <w:rPr>
      <w:rFonts w:ascii="Arial" w:hAnsi="Arial"/>
      <w:iCs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66C0"/>
    <w:rPr>
      <w:rFonts w:ascii="Arial" w:hAnsi="Arial"/>
      <w:iCs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166C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4264</Words>
  <Characters>24306</Characters>
  <Application>Microsoft Office Word</Application>
  <DocSecurity>0</DocSecurity>
  <Lines>202</Lines>
  <Paragraphs>57</Paragraphs>
  <ScaleCrop>false</ScaleCrop>
  <Company/>
  <LinksUpToDate>false</LinksUpToDate>
  <CharactersWithSpaces>28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2</cp:revision>
  <dcterms:created xsi:type="dcterms:W3CDTF">2021-07-08T11:41:00Z</dcterms:created>
  <dcterms:modified xsi:type="dcterms:W3CDTF">2021-07-08T11:51:00Z</dcterms:modified>
</cp:coreProperties>
</file>